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A629C" w14:textId="2D84B66F" w:rsidR="00422E53" w:rsidRPr="00A8671B" w:rsidRDefault="00CF2098" w:rsidP="00671B7B">
      <w:pPr>
        <w:pStyle w:val="Heading1"/>
        <w:rPr>
          <w:rFonts w:ascii="Times New Roman" w:hAnsi="Times New Roman" w:cs="Times New Roman"/>
          <w:lang w:val="en-US"/>
        </w:rPr>
      </w:pPr>
      <w:r w:rsidRPr="00A8671B">
        <w:rPr>
          <w:rFonts w:ascii="Times New Roman" w:hAnsi="Times New Roman" w:cs="Times New Roman"/>
          <w:lang w:val="en-US"/>
        </w:rPr>
        <w:t>Supplementa</w:t>
      </w:r>
      <w:r w:rsidR="00E91001">
        <w:rPr>
          <w:rFonts w:ascii="Times New Roman" w:hAnsi="Times New Roman" w:cs="Times New Roman"/>
          <w:lang w:val="en-US"/>
        </w:rPr>
        <w:t>l material</w:t>
      </w:r>
    </w:p>
    <w:p w14:paraId="151EADF0" w14:textId="1B552A19" w:rsidR="00A45411" w:rsidRPr="00A8671B" w:rsidRDefault="0029767B" w:rsidP="00A454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41C7B2F" wp14:editId="2BBAD735">
            <wp:extent cx="5727700" cy="3022600"/>
            <wp:effectExtent l="0" t="0" r="635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27066" w14:textId="3AB70414" w:rsidR="003D699D" w:rsidRPr="00A8671B" w:rsidRDefault="00427845" w:rsidP="00F118E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upplementary figure 1: Study design</w:t>
      </w:r>
      <w:r w:rsidR="007E3A35"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. </w:t>
      </w:r>
      <w:r w:rsidR="00A8671B"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ab/>
      </w:r>
      <w:r w:rsid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  <w:r w:rsidR="007E3A35" w:rsidRP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We categorized children based on the age at which they received their first measles, mumps and rubella (MMR) vaccine and indicated the ages at which serum samples were collected. MMR-0 indicated the additional early vaccine between 6 and 12 months of age. MMR-1 denotes the MMR dose administered at 14 months of age. </w:t>
      </w:r>
      <w:r w:rsidRP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</w:p>
    <w:p w14:paraId="2E2E529E" w14:textId="6BFF0F22" w:rsidR="00B5641B" w:rsidRPr="00A8671B" w:rsidRDefault="00C2472D" w:rsidP="009E4CB0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0"/>
          <w:szCs w:val="20"/>
          <w:lang w:val="en-US"/>
        </w:rPr>
        <w:drawing>
          <wp:inline distT="0" distB="0" distL="0" distR="0" wp14:anchorId="667A417B" wp14:editId="7B2EECB6">
            <wp:extent cx="5725160" cy="3578225"/>
            <wp:effectExtent l="0" t="0" r="889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57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D5BD6" w14:textId="32F471B4" w:rsidR="00472A34" w:rsidRPr="00A8671B" w:rsidRDefault="009E4CB0" w:rsidP="009E4CB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Supplementary figure </w:t>
      </w:r>
      <w:r w:rsidR="00C2472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2</w:t>
      </w: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: Me</w:t>
      </w:r>
      <w:r w:rsidR="001170AF"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V</w:t>
      </w: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-specific neutralizing antibody levels measured before MMR-1 at 14 months of age. </w:t>
      </w:r>
      <w:r w:rsid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  <w:r w:rsidRP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hildren who received MMR-0 before 12 months of age and who did not exhibit protective </w:t>
      </w:r>
      <w:r w:rsidR="001E4DFB" w:rsidRP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t>MeV</w:t>
      </w:r>
      <w:r w:rsidRP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t>-specific neutralizing antibody levels</w:t>
      </w:r>
      <w:r w:rsidR="00F97C4E" w:rsidRP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&lt;0</w:t>
      </w:r>
      <w:r w:rsidR="003B5E9E" w:rsidRPr="00A8671B">
        <w:rPr>
          <w:rFonts w:ascii="Times New Roman" w:hAnsi="Times New Roman" w:cs="Times New Roman"/>
          <w:sz w:val="20"/>
          <w:szCs w:val="20"/>
          <w:lang w:val="en-US"/>
        </w:rPr>
        <w:t>·</w:t>
      </w:r>
      <w:r w:rsidR="00F97C4E" w:rsidRP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t>12 IU/mL)</w:t>
      </w:r>
      <w:r w:rsidRP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t this timepoint are highlighted in orange.</w:t>
      </w:r>
    </w:p>
    <w:p w14:paraId="3DF1BB53" w14:textId="66BAE506" w:rsidR="003D699D" w:rsidRPr="00A8671B" w:rsidRDefault="00404799" w:rsidP="00A45411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lastRenderedPageBreak/>
        <w:drawing>
          <wp:inline distT="0" distB="0" distL="0" distR="0" wp14:anchorId="06392C56" wp14:editId="2E2EA494">
            <wp:extent cx="5727700" cy="3937000"/>
            <wp:effectExtent l="0" t="0" r="635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AEE69" w14:textId="7AB9A332" w:rsidR="00796FB4" w:rsidRDefault="003D699D" w:rsidP="0067409A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Supplementary figure </w:t>
      </w:r>
      <w:r w:rsidR="00C2472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3</w:t>
      </w: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: Individual </w:t>
      </w:r>
      <w:r w:rsidR="002408FD"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MeV</w:t>
      </w: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-specific neutralizing antibody levels over time for children who received no MMR-0 , received MMR-0 between 6 and 12 months of age (</w:t>
      </w:r>
      <w:r w:rsidR="00721316"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e</w:t>
      </w: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rly vaccinated) and children that received MMR-0 between 6 and 12 months of age and were seronegative at 14 months of age (</w:t>
      </w:r>
      <w:r w:rsidR="004778E8"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</w:t>
      </w: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eronegative at 14 months). </w:t>
      </w:r>
    </w:p>
    <w:p w14:paraId="347694E6" w14:textId="443B0822" w:rsidR="00E5347B" w:rsidRDefault="00E5347B" w:rsidP="0067409A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27B3CC41" w14:textId="55294D37" w:rsidR="00E5347B" w:rsidRPr="00E5347B" w:rsidRDefault="00E5347B" w:rsidP="00E5347B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Supplementary table 1: Geometric mean concentration </w:t>
      </w:r>
      <w:r w:rsidR="0019280C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of the MeV-specific neutralizing antibody titer (IU/mL) </w:t>
      </w: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nd corresponding 95%</w:t>
      </w:r>
      <w:r w:rsidR="00086BE5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CI</w:t>
      </w:r>
      <w:r w:rsidRPr="00A867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for the different age groups at the different timepoints, calculated and predicted with help of the model. </w:t>
      </w:r>
      <w:r w:rsidRPr="00A8671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the calculation of these GMCs, the children who had not seroconverted after MMR-0 were excluded. </w:t>
      </w:r>
    </w:p>
    <w:tbl>
      <w:tblPr>
        <w:tblStyle w:val="TableGrid"/>
        <w:tblW w:w="10347" w:type="dxa"/>
        <w:tblInd w:w="-667" w:type="dxa"/>
        <w:tblLook w:val="04A0" w:firstRow="1" w:lastRow="0" w:firstColumn="1" w:lastColumn="0" w:noHBand="0" w:noVBand="1"/>
      </w:tblPr>
      <w:tblGrid>
        <w:gridCol w:w="914"/>
        <w:gridCol w:w="954"/>
        <w:gridCol w:w="1006"/>
        <w:gridCol w:w="962"/>
        <w:gridCol w:w="934"/>
        <w:gridCol w:w="954"/>
        <w:gridCol w:w="903"/>
        <w:gridCol w:w="969"/>
        <w:gridCol w:w="903"/>
        <w:gridCol w:w="957"/>
        <w:gridCol w:w="891"/>
      </w:tblGrid>
      <w:tr w:rsidR="008674E8" w:rsidRPr="001E3F40" w14:paraId="7A35E093" w14:textId="6DAE2C73" w:rsidTr="008674E8">
        <w:trPr>
          <w:trHeight w:val="574"/>
        </w:trPr>
        <w:tc>
          <w:tcPr>
            <w:tcW w:w="971" w:type="dxa"/>
            <w:vMerge w:val="restart"/>
            <w:vAlign w:val="center"/>
          </w:tcPr>
          <w:p w14:paraId="4FEBA2D7" w14:textId="01398420" w:rsidR="008674E8" w:rsidRPr="00E5347B" w:rsidRDefault="008674E8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931" w:type="dxa"/>
            <w:gridSpan w:val="2"/>
            <w:vAlign w:val="center"/>
          </w:tcPr>
          <w:p w14:paraId="42C8F105" w14:textId="3FA93376" w:rsidR="008674E8" w:rsidRPr="00E5347B" w:rsidRDefault="008674E8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efore MMR-1</w:t>
            </w:r>
          </w:p>
        </w:tc>
        <w:tc>
          <w:tcPr>
            <w:tcW w:w="1908" w:type="dxa"/>
            <w:gridSpan w:val="2"/>
            <w:vAlign w:val="center"/>
          </w:tcPr>
          <w:p w14:paraId="0F110F17" w14:textId="33A5EAD6" w:rsidR="008674E8" w:rsidRPr="00E5347B" w:rsidRDefault="008674E8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+ 6 weeks</w:t>
            </w:r>
          </w:p>
        </w:tc>
        <w:tc>
          <w:tcPr>
            <w:tcW w:w="1806" w:type="dxa"/>
            <w:gridSpan w:val="2"/>
            <w:vAlign w:val="center"/>
          </w:tcPr>
          <w:p w14:paraId="753BFB50" w14:textId="34801D51" w:rsidR="008674E8" w:rsidRPr="00E5347B" w:rsidRDefault="008674E8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+ 1 year</w:t>
            </w:r>
          </w:p>
        </w:tc>
        <w:tc>
          <w:tcPr>
            <w:tcW w:w="1880" w:type="dxa"/>
            <w:gridSpan w:val="2"/>
            <w:vAlign w:val="center"/>
          </w:tcPr>
          <w:p w14:paraId="3FE3F81C" w14:textId="080FD8CA" w:rsidR="008674E8" w:rsidRPr="00E5347B" w:rsidRDefault="008674E8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+ 3 years</w:t>
            </w:r>
          </w:p>
        </w:tc>
        <w:tc>
          <w:tcPr>
            <w:tcW w:w="1851" w:type="dxa"/>
            <w:gridSpan w:val="2"/>
            <w:vAlign w:val="center"/>
          </w:tcPr>
          <w:p w14:paraId="4DEC30B6" w14:textId="3EB6C1BB" w:rsidR="008674E8" w:rsidRPr="00E5347B" w:rsidRDefault="008674E8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+ 6 years</w:t>
            </w:r>
          </w:p>
        </w:tc>
      </w:tr>
      <w:tr w:rsidR="008674E8" w:rsidRPr="001E3F40" w14:paraId="0D522140" w14:textId="4A7EF572" w:rsidTr="008674E8">
        <w:trPr>
          <w:trHeight w:val="292"/>
        </w:trPr>
        <w:tc>
          <w:tcPr>
            <w:tcW w:w="971" w:type="dxa"/>
            <w:vMerge/>
            <w:vAlign w:val="center"/>
          </w:tcPr>
          <w:p w14:paraId="518A1F5B" w14:textId="77777777" w:rsidR="008674E8" w:rsidRPr="00E5347B" w:rsidRDefault="008674E8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center"/>
          </w:tcPr>
          <w:p w14:paraId="3AE1B5DC" w14:textId="2C8429FF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lculated</w:t>
            </w:r>
          </w:p>
        </w:tc>
        <w:tc>
          <w:tcPr>
            <w:tcW w:w="1033" w:type="dxa"/>
            <w:vAlign w:val="center"/>
          </w:tcPr>
          <w:p w14:paraId="000A7D8F" w14:textId="654BEE81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dicted</w:t>
            </w:r>
          </w:p>
        </w:tc>
        <w:tc>
          <w:tcPr>
            <w:tcW w:w="963" w:type="dxa"/>
            <w:vAlign w:val="center"/>
          </w:tcPr>
          <w:p w14:paraId="2D7F991D" w14:textId="2D09C705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lculated</w:t>
            </w:r>
          </w:p>
        </w:tc>
        <w:tc>
          <w:tcPr>
            <w:tcW w:w="945" w:type="dxa"/>
            <w:vAlign w:val="center"/>
          </w:tcPr>
          <w:p w14:paraId="1321AFED" w14:textId="6B24E3D4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dicted</w:t>
            </w:r>
          </w:p>
        </w:tc>
        <w:tc>
          <w:tcPr>
            <w:tcW w:w="898" w:type="dxa"/>
            <w:vAlign w:val="center"/>
          </w:tcPr>
          <w:p w14:paraId="0E66D5AB" w14:textId="01453421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lculated</w:t>
            </w:r>
          </w:p>
        </w:tc>
        <w:tc>
          <w:tcPr>
            <w:tcW w:w="908" w:type="dxa"/>
            <w:vAlign w:val="center"/>
          </w:tcPr>
          <w:p w14:paraId="1A1FA7F0" w14:textId="56ED900E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dicted</w:t>
            </w:r>
          </w:p>
        </w:tc>
        <w:tc>
          <w:tcPr>
            <w:tcW w:w="972" w:type="dxa"/>
            <w:vAlign w:val="center"/>
          </w:tcPr>
          <w:p w14:paraId="4B7A591C" w14:textId="72BC6085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lculated</w:t>
            </w:r>
          </w:p>
        </w:tc>
        <w:tc>
          <w:tcPr>
            <w:tcW w:w="908" w:type="dxa"/>
            <w:vAlign w:val="center"/>
          </w:tcPr>
          <w:p w14:paraId="2FB9667B" w14:textId="3FCFC826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dicted</w:t>
            </w:r>
          </w:p>
        </w:tc>
        <w:tc>
          <w:tcPr>
            <w:tcW w:w="957" w:type="dxa"/>
            <w:vAlign w:val="center"/>
          </w:tcPr>
          <w:p w14:paraId="769D5851" w14:textId="213E4122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lculated</w:t>
            </w:r>
          </w:p>
        </w:tc>
        <w:tc>
          <w:tcPr>
            <w:tcW w:w="894" w:type="dxa"/>
            <w:vAlign w:val="center"/>
          </w:tcPr>
          <w:p w14:paraId="039AE2FF" w14:textId="6C557B55" w:rsidR="008674E8" w:rsidRPr="00E5347B" w:rsidRDefault="00F449B2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C 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="008674E8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dicted</w:t>
            </w:r>
          </w:p>
        </w:tc>
      </w:tr>
      <w:tr w:rsidR="009B1327" w:rsidRPr="001E3F40" w14:paraId="0CFDA65B" w14:textId="2101BC24" w:rsidTr="008674E8">
        <w:trPr>
          <w:trHeight w:val="292"/>
        </w:trPr>
        <w:tc>
          <w:tcPr>
            <w:tcW w:w="971" w:type="dxa"/>
            <w:vAlign w:val="center"/>
          </w:tcPr>
          <w:p w14:paraId="22D2579D" w14:textId="16A04372" w:rsidR="007848B1" w:rsidRPr="00E5347B" w:rsidRDefault="00A94FE1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5</w:t>
            </w:r>
            <w:r w:rsidR="003B5E9E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, 6</w:t>
            </w:r>
            <w:r w:rsidR="003B5E9E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5]</w:t>
            </w:r>
          </w:p>
        </w:tc>
        <w:tc>
          <w:tcPr>
            <w:tcW w:w="898" w:type="dxa"/>
            <w:vAlign w:val="center"/>
          </w:tcPr>
          <w:p w14:paraId="7A77E0D2" w14:textId="17B50275" w:rsidR="007848B1" w:rsidRPr="001E3F40" w:rsidRDefault="00EF761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47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0-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)</w:t>
            </w:r>
          </w:p>
        </w:tc>
        <w:tc>
          <w:tcPr>
            <w:tcW w:w="1033" w:type="dxa"/>
            <w:vAlign w:val="center"/>
          </w:tcPr>
          <w:p w14:paraId="63F8E0BB" w14:textId="65CD60B1" w:rsidR="007848B1" w:rsidRPr="001E3F40" w:rsidRDefault="00626C96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47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1-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3)</w:t>
            </w:r>
          </w:p>
        </w:tc>
        <w:tc>
          <w:tcPr>
            <w:tcW w:w="963" w:type="dxa"/>
            <w:vAlign w:val="center"/>
          </w:tcPr>
          <w:p w14:paraId="5DD25D4B" w14:textId="3225641C" w:rsidR="007848B1" w:rsidRPr="001E3F40" w:rsidRDefault="0085685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3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2-3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4)</w:t>
            </w:r>
          </w:p>
        </w:tc>
        <w:tc>
          <w:tcPr>
            <w:tcW w:w="945" w:type="dxa"/>
            <w:vAlign w:val="center"/>
          </w:tcPr>
          <w:p w14:paraId="6A51EDA5" w14:textId="4597487A" w:rsidR="007848B1" w:rsidRPr="001E3F40" w:rsidRDefault="00626C96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3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3-3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4)</w:t>
            </w:r>
          </w:p>
        </w:tc>
        <w:tc>
          <w:tcPr>
            <w:tcW w:w="898" w:type="dxa"/>
            <w:vAlign w:val="center"/>
          </w:tcPr>
          <w:p w14:paraId="6416C641" w14:textId="50C242C3" w:rsidR="007848B1" w:rsidRPr="001E3F40" w:rsidRDefault="0046771E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86 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1-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6)</w:t>
            </w:r>
          </w:p>
        </w:tc>
        <w:tc>
          <w:tcPr>
            <w:tcW w:w="908" w:type="dxa"/>
            <w:vAlign w:val="center"/>
          </w:tcPr>
          <w:p w14:paraId="58C09A5B" w14:textId="3E32DC8F" w:rsidR="007848B1" w:rsidRPr="001E3F40" w:rsidRDefault="00626C96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8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6-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2)</w:t>
            </w:r>
          </w:p>
        </w:tc>
        <w:tc>
          <w:tcPr>
            <w:tcW w:w="972" w:type="dxa"/>
            <w:vAlign w:val="center"/>
          </w:tcPr>
          <w:p w14:paraId="6FEE80BA" w14:textId="3819049C" w:rsidR="007848B1" w:rsidRPr="001E3F40" w:rsidRDefault="0051187E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4)</w:t>
            </w:r>
          </w:p>
        </w:tc>
        <w:tc>
          <w:tcPr>
            <w:tcW w:w="908" w:type="dxa"/>
            <w:vAlign w:val="center"/>
          </w:tcPr>
          <w:p w14:paraId="2BCD6073" w14:textId="10F76EB9" w:rsidR="007848B1" w:rsidRPr="001E3F40" w:rsidRDefault="00626C96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9)</w:t>
            </w:r>
          </w:p>
        </w:tc>
        <w:tc>
          <w:tcPr>
            <w:tcW w:w="957" w:type="dxa"/>
            <w:vAlign w:val="center"/>
          </w:tcPr>
          <w:p w14:paraId="00F9DF71" w14:textId="7F95FE9E" w:rsidR="007848B1" w:rsidRPr="001E3F40" w:rsidRDefault="002845E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0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5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1)</w:t>
            </w:r>
          </w:p>
        </w:tc>
        <w:tc>
          <w:tcPr>
            <w:tcW w:w="894" w:type="dxa"/>
            <w:vAlign w:val="center"/>
          </w:tcPr>
          <w:p w14:paraId="5A9B6873" w14:textId="3A1B2099" w:rsidR="007848B1" w:rsidRPr="001E3F40" w:rsidRDefault="00626C96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64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)</w:t>
            </w:r>
          </w:p>
        </w:tc>
      </w:tr>
      <w:tr w:rsidR="009B1327" w:rsidRPr="001E3F40" w14:paraId="7E30281A" w14:textId="4138B0A0" w:rsidTr="008674E8">
        <w:trPr>
          <w:trHeight w:val="292"/>
        </w:trPr>
        <w:tc>
          <w:tcPr>
            <w:tcW w:w="971" w:type="dxa"/>
            <w:vAlign w:val="center"/>
          </w:tcPr>
          <w:p w14:paraId="79E39C4A" w14:textId="38601AD1" w:rsidR="007848B1" w:rsidRPr="00E5347B" w:rsidRDefault="00A94FE1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6</w:t>
            </w:r>
            <w:r w:rsidR="003B5E9E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5, 8</w:t>
            </w:r>
            <w:r w:rsidR="003B5E9E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8]</w:t>
            </w:r>
          </w:p>
        </w:tc>
        <w:tc>
          <w:tcPr>
            <w:tcW w:w="898" w:type="dxa"/>
            <w:vAlign w:val="center"/>
          </w:tcPr>
          <w:p w14:paraId="2BEFC72C" w14:textId="63FCC739" w:rsidR="007848B1" w:rsidRPr="001E3F40" w:rsidRDefault="00EF761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9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-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9)</w:t>
            </w:r>
          </w:p>
        </w:tc>
        <w:tc>
          <w:tcPr>
            <w:tcW w:w="1033" w:type="dxa"/>
            <w:vAlign w:val="center"/>
          </w:tcPr>
          <w:p w14:paraId="28B89DA8" w14:textId="3FD41520" w:rsidR="007848B1" w:rsidRPr="001E3F40" w:rsidRDefault="00626C96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9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9-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4)</w:t>
            </w:r>
          </w:p>
        </w:tc>
        <w:tc>
          <w:tcPr>
            <w:tcW w:w="963" w:type="dxa"/>
            <w:vAlign w:val="center"/>
          </w:tcPr>
          <w:p w14:paraId="4D84F220" w14:textId="31149638" w:rsidR="007848B1" w:rsidRPr="001E3F40" w:rsidRDefault="0085685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0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2-2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)</w:t>
            </w:r>
          </w:p>
        </w:tc>
        <w:tc>
          <w:tcPr>
            <w:tcW w:w="945" w:type="dxa"/>
            <w:vAlign w:val="center"/>
          </w:tcPr>
          <w:p w14:paraId="00498308" w14:textId="6FD61121" w:rsidR="007848B1" w:rsidRPr="001E3F40" w:rsidRDefault="008D349A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4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-2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9)</w:t>
            </w:r>
          </w:p>
        </w:tc>
        <w:tc>
          <w:tcPr>
            <w:tcW w:w="898" w:type="dxa"/>
            <w:vAlign w:val="center"/>
          </w:tcPr>
          <w:p w14:paraId="1F346F5F" w14:textId="4AF2ED3E" w:rsidR="007848B1" w:rsidRPr="001E3F40" w:rsidRDefault="0026360A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-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)</w:t>
            </w:r>
          </w:p>
        </w:tc>
        <w:tc>
          <w:tcPr>
            <w:tcW w:w="908" w:type="dxa"/>
            <w:vAlign w:val="center"/>
          </w:tcPr>
          <w:p w14:paraId="39A16276" w14:textId="3F955087" w:rsidR="007848B1" w:rsidRPr="001E3F40" w:rsidRDefault="008D349A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7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1-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5)</w:t>
            </w:r>
          </w:p>
        </w:tc>
        <w:tc>
          <w:tcPr>
            <w:tcW w:w="972" w:type="dxa"/>
            <w:vAlign w:val="center"/>
          </w:tcPr>
          <w:p w14:paraId="7F4B0DA6" w14:textId="1D12B2D2" w:rsidR="007848B1" w:rsidRPr="001E3F40" w:rsidRDefault="0051187E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)</w:t>
            </w:r>
          </w:p>
        </w:tc>
        <w:tc>
          <w:tcPr>
            <w:tcW w:w="908" w:type="dxa"/>
            <w:vAlign w:val="center"/>
          </w:tcPr>
          <w:p w14:paraId="7D578FC3" w14:textId="461BF157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7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8)</w:t>
            </w:r>
          </w:p>
        </w:tc>
        <w:tc>
          <w:tcPr>
            <w:tcW w:w="957" w:type="dxa"/>
            <w:vAlign w:val="center"/>
          </w:tcPr>
          <w:p w14:paraId="233332CA" w14:textId="07053D4A" w:rsidR="007848B1" w:rsidRPr="001E3F40" w:rsidRDefault="002845E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5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2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2)</w:t>
            </w:r>
          </w:p>
        </w:tc>
        <w:tc>
          <w:tcPr>
            <w:tcW w:w="894" w:type="dxa"/>
            <w:vAlign w:val="center"/>
          </w:tcPr>
          <w:p w14:paraId="36DCC31A" w14:textId="313609EB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9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8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1)</w:t>
            </w:r>
          </w:p>
        </w:tc>
      </w:tr>
      <w:tr w:rsidR="009B1327" w:rsidRPr="001E3F40" w14:paraId="16662D5C" w14:textId="06A6799F" w:rsidTr="008674E8">
        <w:trPr>
          <w:trHeight w:val="292"/>
        </w:trPr>
        <w:tc>
          <w:tcPr>
            <w:tcW w:w="971" w:type="dxa"/>
            <w:vAlign w:val="center"/>
          </w:tcPr>
          <w:p w14:paraId="187F5A8B" w14:textId="1CF72922" w:rsidR="007848B1" w:rsidRPr="00E5347B" w:rsidRDefault="00A94FE1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8</w:t>
            </w:r>
            <w:r w:rsidR="003B5E9E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8, 9</w:t>
            </w:r>
            <w:r w:rsidR="003B5E9E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]</w:t>
            </w:r>
          </w:p>
        </w:tc>
        <w:tc>
          <w:tcPr>
            <w:tcW w:w="898" w:type="dxa"/>
            <w:vAlign w:val="center"/>
          </w:tcPr>
          <w:p w14:paraId="68C14BF4" w14:textId="1D2F4408" w:rsidR="007848B1" w:rsidRPr="001E3F40" w:rsidRDefault="00EF761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38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0-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3)</w:t>
            </w:r>
          </w:p>
        </w:tc>
        <w:tc>
          <w:tcPr>
            <w:tcW w:w="1033" w:type="dxa"/>
            <w:vAlign w:val="center"/>
          </w:tcPr>
          <w:p w14:paraId="5A8BB817" w14:textId="28DFF81B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38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7-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4)</w:t>
            </w:r>
          </w:p>
        </w:tc>
        <w:tc>
          <w:tcPr>
            <w:tcW w:w="963" w:type="dxa"/>
            <w:vAlign w:val="center"/>
          </w:tcPr>
          <w:p w14:paraId="3D222C23" w14:textId="4C99942D" w:rsidR="007848B1" w:rsidRPr="001E3F40" w:rsidRDefault="0085685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8078C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8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58078C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-2</w:t>
            </w:r>
            <w:r w:rsidR="0058078C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0)</w:t>
            </w:r>
          </w:p>
        </w:tc>
        <w:tc>
          <w:tcPr>
            <w:tcW w:w="945" w:type="dxa"/>
            <w:vAlign w:val="center"/>
          </w:tcPr>
          <w:p w14:paraId="63041620" w14:textId="3C3000A5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8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-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4)</w:t>
            </w:r>
          </w:p>
        </w:tc>
        <w:tc>
          <w:tcPr>
            <w:tcW w:w="898" w:type="dxa"/>
            <w:vAlign w:val="center"/>
          </w:tcPr>
          <w:p w14:paraId="2ED1BA8B" w14:textId="462B9226" w:rsidR="007848B1" w:rsidRPr="001E3F40" w:rsidRDefault="0026360A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43 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6-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1)</w:t>
            </w:r>
          </w:p>
        </w:tc>
        <w:tc>
          <w:tcPr>
            <w:tcW w:w="908" w:type="dxa"/>
            <w:vAlign w:val="center"/>
          </w:tcPr>
          <w:p w14:paraId="3EEE3612" w14:textId="757A8298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43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4-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)</w:t>
            </w:r>
          </w:p>
        </w:tc>
        <w:tc>
          <w:tcPr>
            <w:tcW w:w="972" w:type="dxa"/>
            <w:vAlign w:val="center"/>
          </w:tcPr>
          <w:p w14:paraId="539D26A1" w14:textId="31F76EF0" w:rsidR="007848B1" w:rsidRPr="001E3F40" w:rsidRDefault="0051187E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0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6-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)</w:t>
            </w:r>
          </w:p>
        </w:tc>
        <w:tc>
          <w:tcPr>
            <w:tcW w:w="908" w:type="dxa"/>
            <w:vAlign w:val="center"/>
          </w:tcPr>
          <w:p w14:paraId="4EDFE360" w14:textId="32AB8042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7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9-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9)</w:t>
            </w:r>
          </w:p>
        </w:tc>
        <w:tc>
          <w:tcPr>
            <w:tcW w:w="957" w:type="dxa"/>
            <w:vAlign w:val="center"/>
          </w:tcPr>
          <w:p w14:paraId="7E22C17F" w14:textId="621E3C7B" w:rsidR="007848B1" w:rsidRPr="001E3F40" w:rsidRDefault="002845E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)</w:t>
            </w:r>
          </w:p>
        </w:tc>
        <w:tc>
          <w:tcPr>
            <w:tcW w:w="894" w:type="dxa"/>
            <w:vAlign w:val="center"/>
          </w:tcPr>
          <w:p w14:paraId="3B948AD9" w14:textId="440C5BC7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2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5)</w:t>
            </w:r>
          </w:p>
        </w:tc>
      </w:tr>
      <w:tr w:rsidR="009B1327" w:rsidRPr="001E3F40" w14:paraId="793E59CE" w14:textId="5C7B475E" w:rsidTr="008674E8">
        <w:trPr>
          <w:trHeight w:val="292"/>
        </w:trPr>
        <w:tc>
          <w:tcPr>
            <w:tcW w:w="971" w:type="dxa"/>
            <w:vAlign w:val="center"/>
          </w:tcPr>
          <w:p w14:paraId="68E6DE96" w14:textId="62BD8AD3" w:rsidR="007848B1" w:rsidRPr="00E5347B" w:rsidRDefault="00A94FE1" w:rsidP="007848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</w:t>
            </w:r>
            <w:r w:rsidR="003B5E9E"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, 12]</w:t>
            </w:r>
          </w:p>
        </w:tc>
        <w:tc>
          <w:tcPr>
            <w:tcW w:w="898" w:type="dxa"/>
            <w:vAlign w:val="center"/>
          </w:tcPr>
          <w:p w14:paraId="7BF61B39" w14:textId="7000227C" w:rsidR="007848B1" w:rsidRPr="001E3F40" w:rsidRDefault="00EF761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7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1-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9)</w:t>
            </w:r>
          </w:p>
        </w:tc>
        <w:tc>
          <w:tcPr>
            <w:tcW w:w="1033" w:type="dxa"/>
            <w:vAlign w:val="center"/>
          </w:tcPr>
          <w:p w14:paraId="2B7F47C7" w14:textId="4F8E62CF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7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4-1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2)</w:t>
            </w:r>
          </w:p>
        </w:tc>
        <w:tc>
          <w:tcPr>
            <w:tcW w:w="963" w:type="dxa"/>
            <w:vAlign w:val="center"/>
          </w:tcPr>
          <w:p w14:paraId="4CF170B0" w14:textId="7A6B25BE" w:rsidR="007848B1" w:rsidRPr="001E3F40" w:rsidRDefault="0085685B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95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8-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1)</w:t>
            </w:r>
          </w:p>
        </w:tc>
        <w:tc>
          <w:tcPr>
            <w:tcW w:w="945" w:type="dxa"/>
            <w:vAlign w:val="center"/>
          </w:tcPr>
          <w:p w14:paraId="657CF025" w14:textId="68AF36EB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85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4-3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2)</w:t>
            </w:r>
          </w:p>
        </w:tc>
        <w:tc>
          <w:tcPr>
            <w:tcW w:w="898" w:type="dxa"/>
            <w:vAlign w:val="center"/>
          </w:tcPr>
          <w:p w14:paraId="05159DFA" w14:textId="5E50F9C8" w:rsidR="007848B1" w:rsidRPr="001E3F40" w:rsidRDefault="0026360A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3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7-3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)</w:t>
            </w:r>
          </w:p>
        </w:tc>
        <w:tc>
          <w:tcPr>
            <w:tcW w:w="908" w:type="dxa"/>
            <w:vAlign w:val="center"/>
          </w:tcPr>
          <w:p w14:paraId="295A2DD4" w14:textId="40160DFF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7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1-3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0)</w:t>
            </w:r>
          </w:p>
        </w:tc>
        <w:tc>
          <w:tcPr>
            <w:tcW w:w="972" w:type="dxa"/>
            <w:vAlign w:val="center"/>
          </w:tcPr>
          <w:p w14:paraId="039CE5BA" w14:textId="6C93606A" w:rsidR="007848B1" w:rsidRPr="001E3F40" w:rsidRDefault="0051187E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2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7-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)</w:t>
            </w:r>
          </w:p>
        </w:tc>
        <w:tc>
          <w:tcPr>
            <w:tcW w:w="908" w:type="dxa"/>
            <w:vAlign w:val="center"/>
          </w:tcPr>
          <w:p w14:paraId="3525BD87" w14:textId="124D4907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83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7-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)</w:t>
            </w:r>
          </w:p>
        </w:tc>
        <w:tc>
          <w:tcPr>
            <w:tcW w:w="957" w:type="dxa"/>
            <w:vAlign w:val="center"/>
          </w:tcPr>
          <w:p w14:paraId="03E4BD49" w14:textId="3ACD33A1" w:rsidR="007848B1" w:rsidRPr="001E3F40" w:rsidRDefault="002845EB" w:rsidP="002845E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3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9)</w:t>
            </w:r>
          </w:p>
        </w:tc>
        <w:tc>
          <w:tcPr>
            <w:tcW w:w="894" w:type="dxa"/>
            <w:vAlign w:val="center"/>
          </w:tcPr>
          <w:p w14:paraId="006DCA6D" w14:textId="1B2888B9" w:rsidR="007848B1" w:rsidRPr="001E3F40" w:rsidRDefault="008803A3" w:rsidP="007848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2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8)</w:t>
            </w:r>
          </w:p>
        </w:tc>
      </w:tr>
      <w:tr w:rsidR="009B1327" w:rsidRPr="001E3F40" w14:paraId="2BA5D714" w14:textId="77777777" w:rsidTr="008674E8">
        <w:trPr>
          <w:trHeight w:val="292"/>
        </w:trPr>
        <w:tc>
          <w:tcPr>
            <w:tcW w:w="971" w:type="dxa"/>
            <w:vAlign w:val="center"/>
          </w:tcPr>
          <w:p w14:paraId="19905643" w14:textId="7F1756EC" w:rsidR="00A94FE1" w:rsidRPr="00E5347B" w:rsidRDefault="00A94FE1" w:rsidP="00A94F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34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2, 15.5]</w:t>
            </w:r>
          </w:p>
        </w:tc>
        <w:tc>
          <w:tcPr>
            <w:tcW w:w="898" w:type="dxa"/>
            <w:vAlign w:val="center"/>
          </w:tcPr>
          <w:p w14:paraId="514A0E52" w14:textId="77563B9D" w:rsidR="00A94FE1" w:rsidRPr="001E3F40" w:rsidRDefault="00EF761B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28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3-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5)</w:t>
            </w:r>
          </w:p>
        </w:tc>
        <w:tc>
          <w:tcPr>
            <w:tcW w:w="1033" w:type="dxa"/>
            <w:vAlign w:val="center"/>
          </w:tcPr>
          <w:p w14:paraId="211452A8" w14:textId="2F046079" w:rsidR="00A94FE1" w:rsidRPr="001E3F40" w:rsidRDefault="00A94FE1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0-0</w:t>
            </w:r>
            <w:r w:rsidR="003B5E9E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5)</w:t>
            </w:r>
          </w:p>
        </w:tc>
        <w:tc>
          <w:tcPr>
            <w:tcW w:w="963" w:type="dxa"/>
            <w:vAlign w:val="center"/>
          </w:tcPr>
          <w:p w14:paraId="23B3BBF8" w14:textId="20BE963B" w:rsidR="00A94FE1" w:rsidRPr="001E3F40" w:rsidRDefault="00436482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28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1-3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2)</w:t>
            </w:r>
          </w:p>
        </w:tc>
        <w:tc>
          <w:tcPr>
            <w:tcW w:w="945" w:type="dxa"/>
            <w:vAlign w:val="center"/>
          </w:tcPr>
          <w:p w14:paraId="413ED0C4" w14:textId="18650C8F" w:rsidR="00A94FE1" w:rsidRPr="001E3F40" w:rsidRDefault="00A94FE1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3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3-3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3)</w:t>
            </w:r>
          </w:p>
        </w:tc>
        <w:tc>
          <w:tcPr>
            <w:tcW w:w="898" w:type="dxa"/>
            <w:vAlign w:val="center"/>
          </w:tcPr>
          <w:p w14:paraId="21DBC779" w14:textId="67DE6091" w:rsidR="00A94FE1" w:rsidRPr="001E3F40" w:rsidRDefault="0026360A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0-4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5)</w:t>
            </w:r>
          </w:p>
        </w:tc>
        <w:tc>
          <w:tcPr>
            <w:tcW w:w="908" w:type="dxa"/>
            <w:vAlign w:val="center"/>
          </w:tcPr>
          <w:p w14:paraId="07801F63" w14:textId="118E6455" w:rsidR="00A94FE1" w:rsidRPr="001E3F40" w:rsidRDefault="00A94FE1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6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-4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3)</w:t>
            </w:r>
          </w:p>
        </w:tc>
        <w:tc>
          <w:tcPr>
            <w:tcW w:w="972" w:type="dxa"/>
            <w:vAlign w:val="center"/>
          </w:tcPr>
          <w:p w14:paraId="5940D5CE" w14:textId="2C40FCAF" w:rsidR="00A94FE1" w:rsidRPr="001E3F40" w:rsidRDefault="0051187E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4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5-2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5)</w:t>
            </w:r>
          </w:p>
        </w:tc>
        <w:tc>
          <w:tcPr>
            <w:tcW w:w="908" w:type="dxa"/>
            <w:vAlign w:val="center"/>
          </w:tcPr>
          <w:p w14:paraId="27572C8F" w14:textId="1C56FAE5" w:rsidR="00A94FE1" w:rsidRPr="001E3F40" w:rsidRDefault="00A94FE1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9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5-1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3)</w:t>
            </w:r>
          </w:p>
        </w:tc>
        <w:tc>
          <w:tcPr>
            <w:tcW w:w="957" w:type="dxa"/>
            <w:vAlign w:val="center"/>
          </w:tcPr>
          <w:p w14:paraId="565532EE" w14:textId="282C505B" w:rsidR="00A94FE1" w:rsidRPr="001E3F40" w:rsidRDefault="002845EB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2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4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0)</w:t>
            </w:r>
          </w:p>
        </w:tc>
        <w:tc>
          <w:tcPr>
            <w:tcW w:w="894" w:type="dxa"/>
            <w:vAlign w:val="center"/>
          </w:tcPr>
          <w:p w14:paraId="1D8FAB28" w14:textId="48E07B7F" w:rsidR="00A94FE1" w:rsidRPr="001E3F40" w:rsidRDefault="00A94FE1" w:rsidP="00A94F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92 </w:t>
            </w:r>
            <w:r w:rsidR="009B1327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-0</w:t>
            </w:r>
            <w:r w:rsidR="00BE4430"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1E3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6)</w:t>
            </w:r>
          </w:p>
        </w:tc>
      </w:tr>
    </w:tbl>
    <w:p w14:paraId="68BB3515" w14:textId="44BA3086" w:rsidR="00796FB4" w:rsidRPr="00DF01DB" w:rsidRDefault="00F449B2" w:rsidP="003D699D">
      <w:pPr>
        <w:rPr>
          <w:rFonts w:ascii="Times New Roman" w:hAnsi="Times New Roman" w:cs="Times New Roman"/>
          <w:i/>
          <w:iCs/>
          <w:vertAlign w:val="subscript"/>
          <w:lang w:val="en-US"/>
        </w:rPr>
      </w:pPr>
      <w:r w:rsidRPr="005B10C8">
        <w:rPr>
          <w:rFonts w:ascii="Times New Roman" w:hAnsi="Times New Roman" w:cs="Times New Roman"/>
          <w:i/>
          <w:iCs/>
          <w:vertAlign w:val="subscript"/>
          <w:lang w:val="en-US"/>
        </w:rPr>
        <w:t>Abbreviation: MMR-1: Measles, Mumps and Rubella vaccine at 14 months of age</w:t>
      </w:r>
    </w:p>
    <w:sectPr w:rsidR="00796FB4" w:rsidRPr="00DF01DB" w:rsidSect="00C652F1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1CF01" w14:textId="77777777" w:rsidR="00BA216F" w:rsidRDefault="00BA216F" w:rsidP="00BA216F">
      <w:pPr>
        <w:spacing w:after="0" w:line="240" w:lineRule="auto"/>
      </w:pPr>
      <w:r>
        <w:separator/>
      </w:r>
    </w:p>
  </w:endnote>
  <w:endnote w:type="continuationSeparator" w:id="0">
    <w:p w14:paraId="75D8EE53" w14:textId="77777777" w:rsidR="00BA216F" w:rsidRDefault="00BA216F" w:rsidP="00BA2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7062713"/>
      <w:docPartObj>
        <w:docPartGallery w:val="Page Numbers (Bottom of Page)"/>
        <w:docPartUnique/>
      </w:docPartObj>
    </w:sdtPr>
    <w:sdtEndPr/>
    <w:sdtContent>
      <w:p w14:paraId="3B51B015" w14:textId="2CDCFD99" w:rsidR="00BA216F" w:rsidRDefault="00BA21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E045FC" w14:textId="77777777" w:rsidR="00BA216F" w:rsidRDefault="00BA21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BB06B" w14:textId="77777777" w:rsidR="00BA216F" w:rsidRDefault="00BA216F" w:rsidP="00BA216F">
      <w:pPr>
        <w:spacing w:after="0" w:line="240" w:lineRule="auto"/>
      </w:pPr>
      <w:r>
        <w:separator/>
      </w:r>
    </w:p>
  </w:footnote>
  <w:footnote w:type="continuationSeparator" w:id="0">
    <w:p w14:paraId="7AF8AF91" w14:textId="77777777" w:rsidR="00BA216F" w:rsidRDefault="00BA216F" w:rsidP="00BA2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23DB"/>
    <w:multiLevelType w:val="hybridMultilevel"/>
    <w:tmpl w:val="9DE4E06A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DF52659"/>
    <w:multiLevelType w:val="hybridMultilevel"/>
    <w:tmpl w:val="A25409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02A25"/>
    <w:multiLevelType w:val="hybridMultilevel"/>
    <w:tmpl w:val="04B859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2D2718"/>
    <w:multiLevelType w:val="hybridMultilevel"/>
    <w:tmpl w:val="E13EA79E"/>
    <w:lvl w:ilvl="0" w:tplc="F532367A">
      <w:start w:val="5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1D2E1AF8"/>
    <w:multiLevelType w:val="hybridMultilevel"/>
    <w:tmpl w:val="A5C4DDAE"/>
    <w:lvl w:ilvl="0" w:tplc="A70610F4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9A66CD"/>
    <w:multiLevelType w:val="hybridMultilevel"/>
    <w:tmpl w:val="34F29E14"/>
    <w:lvl w:ilvl="0" w:tplc="0413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22610F6A"/>
    <w:multiLevelType w:val="hybridMultilevel"/>
    <w:tmpl w:val="33F0087E"/>
    <w:lvl w:ilvl="0" w:tplc="F532367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C877E1"/>
    <w:multiLevelType w:val="hybridMultilevel"/>
    <w:tmpl w:val="65DE54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D97EE9"/>
    <w:multiLevelType w:val="hybridMultilevel"/>
    <w:tmpl w:val="FEE897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65223B"/>
    <w:multiLevelType w:val="hybridMultilevel"/>
    <w:tmpl w:val="D194A9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0C7133"/>
    <w:multiLevelType w:val="hybridMultilevel"/>
    <w:tmpl w:val="F3EC6F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9F44BA"/>
    <w:multiLevelType w:val="hybridMultilevel"/>
    <w:tmpl w:val="B0BA47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D5A50"/>
    <w:multiLevelType w:val="hybridMultilevel"/>
    <w:tmpl w:val="062E93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FD2BDA"/>
    <w:multiLevelType w:val="hybridMultilevel"/>
    <w:tmpl w:val="17F2DE6A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412561FE"/>
    <w:multiLevelType w:val="hybridMultilevel"/>
    <w:tmpl w:val="4B66DD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881230"/>
    <w:multiLevelType w:val="hybridMultilevel"/>
    <w:tmpl w:val="F4DC59FE"/>
    <w:lvl w:ilvl="0" w:tplc="F532367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B41B41"/>
    <w:multiLevelType w:val="hybridMultilevel"/>
    <w:tmpl w:val="8B3E42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43333"/>
    <w:multiLevelType w:val="hybridMultilevel"/>
    <w:tmpl w:val="C0E6AB3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 w15:restartNumberingAfterBreak="0">
    <w:nsid w:val="526078FE"/>
    <w:multiLevelType w:val="hybridMultilevel"/>
    <w:tmpl w:val="D38C3A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B915FC"/>
    <w:multiLevelType w:val="hybridMultilevel"/>
    <w:tmpl w:val="2872F0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333019"/>
    <w:multiLevelType w:val="hybridMultilevel"/>
    <w:tmpl w:val="CEECC9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F41483"/>
    <w:multiLevelType w:val="hybridMultilevel"/>
    <w:tmpl w:val="459498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7126A2"/>
    <w:multiLevelType w:val="hybridMultilevel"/>
    <w:tmpl w:val="A73631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5A2898"/>
    <w:multiLevelType w:val="hybridMultilevel"/>
    <w:tmpl w:val="289C5C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6122B6"/>
    <w:multiLevelType w:val="hybridMultilevel"/>
    <w:tmpl w:val="C792A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C67F9B"/>
    <w:multiLevelType w:val="hybridMultilevel"/>
    <w:tmpl w:val="6F36EB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910AD2"/>
    <w:multiLevelType w:val="hybridMultilevel"/>
    <w:tmpl w:val="88B029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D20CDE"/>
    <w:multiLevelType w:val="hybridMultilevel"/>
    <w:tmpl w:val="B98CB2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790641">
    <w:abstractNumId w:val="22"/>
  </w:num>
  <w:num w:numId="2" w16cid:durableId="1013341829">
    <w:abstractNumId w:val="4"/>
  </w:num>
  <w:num w:numId="3" w16cid:durableId="173301515">
    <w:abstractNumId w:val="6"/>
  </w:num>
  <w:num w:numId="4" w16cid:durableId="351345419">
    <w:abstractNumId w:val="3"/>
  </w:num>
  <w:num w:numId="5" w16cid:durableId="795493451">
    <w:abstractNumId w:val="15"/>
  </w:num>
  <w:num w:numId="6" w16cid:durableId="1359619940">
    <w:abstractNumId w:val="20"/>
  </w:num>
  <w:num w:numId="7" w16cid:durableId="910390583">
    <w:abstractNumId w:val="2"/>
  </w:num>
  <w:num w:numId="8" w16cid:durableId="1028070789">
    <w:abstractNumId w:val="7"/>
  </w:num>
  <w:num w:numId="9" w16cid:durableId="1867062339">
    <w:abstractNumId w:val="25"/>
  </w:num>
  <w:num w:numId="10" w16cid:durableId="41105260">
    <w:abstractNumId w:val="21"/>
  </w:num>
  <w:num w:numId="11" w16cid:durableId="88815950">
    <w:abstractNumId w:val="10"/>
  </w:num>
  <w:num w:numId="12" w16cid:durableId="2121293912">
    <w:abstractNumId w:val="18"/>
  </w:num>
  <w:num w:numId="13" w16cid:durableId="1412701310">
    <w:abstractNumId w:val="12"/>
  </w:num>
  <w:num w:numId="14" w16cid:durableId="1059090963">
    <w:abstractNumId w:val="5"/>
  </w:num>
  <w:num w:numId="15" w16cid:durableId="1524972952">
    <w:abstractNumId w:val="8"/>
  </w:num>
  <w:num w:numId="16" w16cid:durableId="1061488067">
    <w:abstractNumId w:val="16"/>
  </w:num>
  <w:num w:numId="17" w16cid:durableId="2103837954">
    <w:abstractNumId w:val="13"/>
  </w:num>
  <w:num w:numId="18" w16cid:durableId="816533229">
    <w:abstractNumId w:val="1"/>
  </w:num>
  <w:num w:numId="19" w16cid:durableId="971056661">
    <w:abstractNumId w:val="11"/>
  </w:num>
  <w:num w:numId="20" w16cid:durableId="1812670481">
    <w:abstractNumId w:val="14"/>
  </w:num>
  <w:num w:numId="21" w16cid:durableId="485632085">
    <w:abstractNumId w:val="27"/>
  </w:num>
  <w:num w:numId="22" w16cid:durableId="1304315168">
    <w:abstractNumId w:val="9"/>
  </w:num>
  <w:num w:numId="23" w16cid:durableId="1031956166">
    <w:abstractNumId w:val="26"/>
  </w:num>
  <w:num w:numId="24" w16cid:durableId="1565943266">
    <w:abstractNumId w:val="24"/>
  </w:num>
  <w:num w:numId="25" w16cid:durableId="42943508">
    <w:abstractNumId w:val="23"/>
  </w:num>
  <w:num w:numId="26" w16cid:durableId="1432093000">
    <w:abstractNumId w:val="17"/>
  </w:num>
  <w:num w:numId="27" w16cid:durableId="103156646">
    <w:abstractNumId w:val="0"/>
  </w:num>
  <w:num w:numId="28" w16cid:durableId="19609154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59w0aw255zxea2zqvee2l2d9vp0dfzfvx&quot;&gt;My EndNote Library&lt;record-ids&gt;&lt;item&gt;1&lt;/item&gt;&lt;item&gt;2&lt;/item&gt;&lt;item&gt;3&lt;/item&gt;&lt;item&gt;4&lt;/item&gt;&lt;item&gt;5&lt;/item&gt;&lt;item&gt;7&lt;/item&gt;&lt;item&gt;9&lt;/item&gt;&lt;item&gt;11&lt;/item&gt;&lt;item&gt;12&lt;/item&gt;&lt;item&gt;13&lt;/item&gt;&lt;item&gt;14&lt;/item&gt;&lt;item&gt;22&lt;/item&gt;&lt;item&gt;23&lt;/item&gt;&lt;item&gt;24&lt;/item&gt;&lt;item&gt;25&lt;/item&gt;&lt;item&gt;26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8B773A"/>
    <w:rsid w:val="00000C97"/>
    <w:rsid w:val="00001677"/>
    <w:rsid w:val="00001AF2"/>
    <w:rsid w:val="00002BD4"/>
    <w:rsid w:val="00003224"/>
    <w:rsid w:val="000039D7"/>
    <w:rsid w:val="000057AB"/>
    <w:rsid w:val="00005DB1"/>
    <w:rsid w:val="00006AF2"/>
    <w:rsid w:val="000133F7"/>
    <w:rsid w:val="000137FC"/>
    <w:rsid w:val="000149C6"/>
    <w:rsid w:val="000168A4"/>
    <w:rsid w:val="00017047"/>
    <w:rsid w:val="00021F1C"/>
    <w:rsid w:val="00022B59"/>
    <w:rsid w:val="000239EF"/>
    <w:rsid w:val="00024000"/>
    <w:rsid w:val="00030286"/>
    <w:rsid w:val="00030A46"/>
    <w:rsid w:val="00031BB4"/>
    <w:rsid w:val="00032694"/>
    <w:rsid w:val="00033E20"/>
    <w:rsid w:val="000369D6"/>
    <w:rsid w:val="000374A3"/>
    <w:rsid w:val="00037971"/>
    <w:rsid w:val="00041A6A"/>
    <w:rsid w:val="0004254A"/>
    <w:rsid w:val="00042F11"/>
    <w:rsid w:val="00044F79"/>
    <w:rsid w:val="00050CDC"/>
    <w:rsid w:val="00052408"/>
    <w:rsid w:val="000528E1"/>
    <w:rsid w:val="0005396F"/>
    <w:rsid w:val="00054796"/>
    <w:rsid w:val="000553E5"/>
    <w:rsid w:val="000554A6"/>
    <w:rsid w:val="00057D62"/>
    <w:rsid w:val="00064092"/>
    <w:rsid w:val="00064A6E"/>
    <w:rsid w:val="000668DF"/>
    <w:rsid w:val="00070DCD"/>
    <w:rsid w:val="00071268"/>
    <w:rsid w:val="0007154E"/>
    <w:rsid w:val="00071808"/>
    <w:rsid w:val="00072BFC"/>
    <w:rsid w:val="0007497A"/>
    <w:rsid w:val="00075F37"/>
    <w:rsid w:val="00076C88"/>
    <w:rsid w:val="000814E6"/>
    <w:rsid w:val="00081680"/>
    <w:rsid w:val="0008174D"/>
    <w:rsid w:val="00081D1B"/>
    <w:rsid w:val="00083023"/>
    <w:rsid w:val="00083044"/>
    <w:rsid w:val="00084361"/>
    <w:rsid w:val="00086BE5"/>
    <w:rsid w:val="00090A87"/>
    <w:rsid w:val="00091FF5"/>
    <w:rsid w:val="00092144"/>
    <w:rsid w:val="00093C7F"/>
    <w:rsid w:val="000946B4"/>
    <w:rsid w:val="00095A4C"/>
    <w:rsid w:val="000976CA"/>
    <w:rsid w:val="000978BC"/>
    <w:rsid w:val="000A2231"/>
    <w:rsid w:val="000A2EFF"/>
    <w:rsid w:val="000A5D03"/>
    <w:rsid w:val="000A6341"/>
    <w:rsid w:val="000A6E4C"/>
    <w:rsid w:val="000A7275"/>
    <w:rsid w:val="000B0135"/>
    <w:rsid w:val="000B0382"/>
    <w:rsid w:val="000B11EE"/>
    <w:rsid w:val="000B1FA8"/>
    <w:rsid w:val="000B58F4"/>
    <w:rsid w:val="000B787D"/>
    <w:rsid w:val="000C0BCE"/>
    <w:rsid w:val="000C27D1"/>
    <w:rsid w:val="000C2A22"/>
    <w:rsid w:val="000C2F49"/>
    <w:rsid w:val="000C581A"/>
    <w:rsid w:val="000C5C6B"/>
    <w:rsid w:val="000C7FB8"/>
    <w:rsid w:val="000D136D"/>
    <w:rsid w:val="000D341F"/>
    <w:rsid w:val="000D55D7"/>
    <w:rsid w:val="000D6318"/>
    <w:rsid w:val="000D6449"/>
    <w:rsid w:val="000D6C50"/>
    <w:rsid w:val="000E04C7"/>
    <w:rsid w:val="000E1E37"/>
    <w:rsid w:val="000E30D8"/>
    <w:rsid w:val="000E3358"/>
    <w:rsid w:val="000E3E59"/>
    <w:rsid w:val="000E4B88"/>
    <w:rsid w:val="000E5540"/>
    <w:rsid w:val="000E6B1A"/>
    <w:rsid w:val="000E710E"/>
    <w:rsid w:val="000F206F"/>
    <w:rsid w:val="000F7057"/>
    <w:rsid w:val="000F770F"/>
    <w:rsid w:val="001000C7"/>
    <w:rsid w:val="00101CCB"/>
    <w:rsid w:val="0010419C"/>
    <w:rsid w:val="00104F86"/>
    <w:rsid w:val="0010502A"/>
    <w:rsid w:val="00106015"/>
    <w:rsid w:val="001070F9"/>
    <w:rsid w:val="00111B39"/>
    <w:rsid w:val="0011216B"/>
    <w:rsid w:val="00112A6E"/>
    <w:rsid w:val="00112C99"/>
    <w:rsid w:val="00113AC2"/>
    <w:rsid w:val="00114E02"/>
    <w:rsid w:val="001168E3"/>
    <w:rsid w:val="001170AF"/>
    <w:rsid w:val="00124775"/>
    <w:rsid w:val="00125D81"/>
    <w:rsid w:val="00126F8D"/>
    <w:rsid w:val="001314B7"/>
    <w:rsid w:val="00131C7F"/>
    <w:rsid w:val="00131E8F"/>
    <w:rsid w:val="00131EE2"/>
    <w:rsid w:val="00132569"/>
    <w:rsid w:val="00136B93"/>
    <w:rsid w:val="001412EF"/>
    <w:rsid w:val="00142046"/>
    <w:rsid w:val="00142FA6"/>
    <w:rsid w:val="00144515"/>
    <w:rsid w:val="0014650D"/>
    <w:rsid w:val="0014754E"/>
    <w:rsid w:val="00156274"/>
    <w:rsid w:val="001570FC"/>
    <w:rsid w:val="001579E7"/>
    <w:rsid w:val="00161B5A"/>
    <w:rsid w:val="0016276F"/>
    <w:rsid w:val="00167109"/>
    <w:rsid w:val="001711E6"/>
    <w:rsid w:val="00172351"/>
    <w:rsid w:val="001804E0"/>
    <w:rsid w:val="0018090A"/>
    <w:rsid w:val="00181707"/>
    <w:rsid w:val="0018315A"/>
    <w:rsid w:val="00183911"/>
    <w:rsid w:val="00184709"/>
    <w:rsid w:val="0019003D"/>
    <w:rsid w:val="001912E4"/>
    <w:rsid w:val="0019280C"/>
    <w:rsid w:val="0019336C"/>
    <w:rsid w:val="00194D29"/>
    <w:rsid w:val="00196AD2"/>
    <w:rsid w:val="001A0EAE"/>
    <w:rsid w:val="001A18E5"/>
    <w:rsid w:val="001A1D30"/>
    <w:rsid w:val="001A23AB"/>
    <w:rsid w:val="001A3363"/>
    <w:rsid w:val="001A43F0"/>
    <w:rsid w:val="001A4B48"/>
    <w:rsid w:val="001A59B9"/>
    <w:rsid w:val="001A6C33"/>
    <w:rsid w:val="001A7413"/>
    <w:rsid w:val="001B1EB8"/>
    <w:rsid w:val="001B31A6"/>
    <w:rsid w:val="001B37DE"/>
    <w:rsid w:val="001B4F41"/>
    <w:rsid w:val="001B5BD4"/>
    <w:rsid w:val="001B7709"/>
    <w:rsid w:val="001B7E41"/>
    <w:rsid w:val="001C0C46"/>
    <w:rsid w:val="001C14D6"/>
    <w:rsid w:val="001C40A4"/>
    <w:rsid w:val="001C501F"/>
    <w:rsid w:val="001C5894"/>
    <w:rsid w:val="001C5E0F"/>
    <w:rsid w:val="001C7579"/>
    <w:rsid w:val="001D10BF"/>
    <w:rsid w:val="001D1745"/>
    <w:rsid w:val="001D2E75"/>
    <w:rsid w:val="001D4154"/>
    <w:rsid w:val="001D4609"/>
    <w:rsid w:val="001D517E"/>
    <w:rsid w:val="001D6E4C"/>
    <w:rsid w:val="001E1A23"/>
    <w:rsid w:val="001E2778"/>
    <w:rsid w:val="001E3B9F"/>
    <w:rsid w:val="001E3E84"/>
    <w:rsid w:val="001E3F40"/>
    <w:rsid w:val="001E3F78"/>
    <w:rsid w:val="001E4DFB"/>
    <w:rsid w:val="001E5860"/>
    <w:rsid w:val="001E607C"/>
    <w:rsid w:val="001E6159"/>
    <w:rsid w:val="001E67A3"/>
    <w:rsid w:val="001E7522"/>
    <w:rsid w:val="001F0403"/>
    <w:rsid w:val="001F10D3"/>
    <w:rsid w:val="001F153E"/>
    <w:rsid w:val="001F1667"/>
    <w:rsid w:val="001F2E06"/>
    <w:rsid w:val="001F3E93"/>
    <w:rsid w:val="001F4866"/>
    <w:rsid w:val="001F76B6"/>
    <w:rsid w:val="00201EA8"/>
    <w:rsid w:val="00204D10"/>
    <w:rsid w:val="002050CA"/>
    <w:rsid w:val="00206160"/>
    <w:rsid w:val="00206B5E"/>
    <w:rsid w:val="00211773"/>
    <w:rsid w:val="00214D3C"/>
    <w:rsid w:val="00220EBE"/>
    <w:rsid w:val="002230FA"/>
    <w:rsid w:val="00231394"/>
    <w:rsid w:val="00232AB3"/>
    <w:rsid w:val="00233D64"/>
    <w:rsid w:val="002342F4"/>
    <w:rsid w:val="00234377"/>
    <w:rsid w:val="002350F7"/>
    <w:rsid w:val="00236214"/>
    <w:rsid w:val="002370D1"/>
    <w:rsid w:val="00237A19"/>
    <w:rsid w:val="00240001"/>
    <w:rsid w:val="002408FD"/>
    <w:rsid w:val="002416A7"/>
    <w:rsid w:val="002416CA"/>
    <w:rsid w:val="0024372B"/>
    <w:rsid w:val="00243CF2"/>
    <w:rsid w:val="00244C1B"/>
    <w:rsid w:val="00250308"/>
    <w:rsid w:val="00250639"/>
    <w:rsid w:val="002514B5"/>
    <w:rsid w:val="0025319E"/>
    <w:rsid w:val="0025352B"/>
    <w:rsid w:val="00254A16"/>
    <w:rsid w:val="0026062E"/>
    <w:rsid w:val="00261A86"/>
    <w:rsid w:val="00262D01"/>
    <w:rsid w:val="002634A9"/>
    <w:rsid w:val="0026360A"/>
    <w:rsid w:val="00264B19"/>
    <w:rsid w:val="002652C3"/>
    <w:rsid w:val="0026575A"/>
    <w:rsid w:val="002666DF"/>
    <w:rsid w:val="00267981"/>
    <w:rsid w:val="00270082"/>
    <w:rsid w:val="002703C6"/>
    <w:rsid w:val="00270B60"/>
    <w:rsid w:val="00270DC2"/>
    <w:rsid w:val="00271796"/>
    <w:rsid w:val="00271B05"/>
    <w:rsid w:val="002748A6"/>
    <w:rsid w:val="00274BB9"/>
    <w:rsid w:val="002754CC"/>
    <w:rsid w:val="0027645C"/>
    <w:rsid w:val="00277E77"/>
    <w:rsid w:val="002825A0"/>
    <w:rsid w:val="00282A12"/>
    <w:rsid w:val="002845EB"/>
    <w:rsid w:val="0028608C"/>
    <w:rsid w:val="00286EB4"/>
    <w:rsid w:val="0028770D"/>
    <w:rsid w:val="00291031"/>
    <w:rsid w:val="00292270"/>
    <w:rsid w:val="002940C2"/>
    <w:rsid w:val="00294453"/>
    <w:rsid w:val="00296FD5"/>
    <w:rsid w:val="0029767B"/>
    <w:rsid w:val="002A2243"/>
    <w:rsid w:val="002A3B60"/>
    <w:rsid w:val="002A6801"/>
    <w:rsid w:val="002A6C99"/>
    <w:rsid w:val="002B09A4"/>
    <w:rsid w:val="002B429F"/>
    <w:rsid w:val="002B519E"/>
    <w:rsid w:val="002B55DA"/>
    <w:rsid w:val="002B5AC1"/>
    <w:rsid w:val="002B79A0"/>
    <w:rsid w:val="002B7CD9"/>
    <w:rsid w:val="002C0819"/>
    <w:rsid w:val="002C1B1F"/>
    <w:rsid w:val="002C1B8B"/>
    <w:rsid w:val="002C29EE"/>
    <w:rsid w:val="002C3E85"/>
    <w:rsid w:val="002C3ECA"/>
    <w:rsid w:val="002C6686"/>
    <w:rsid w:val="002C6786"/>
    <w:rsid w:val="002C68F2"/>
    <w:rsid w:val="002C75AA"/>
    <w:rsid w:val="002C7961"/>
    <w:rsid w:val="002C7D83"/>
    <w:rsid w:val="002D04A5"/>
    <w:rsid w:val="002D324D"/>
    <w:rsid w:val="002D49CF"/>
    <w:rsid w:val="002D769E"/>
    <w:rsid w:val="002E1DBA"/>
    <w:rsid w:val="002E411C"/>
    <w:rsid w:val="002E5DD0"/>
    <w:rsid w:val="002E6155"/>
    <w:rsid w:val="002F359D"/>
    <w:rsid w:val="002F3966"/>
    <w:rsid w:val="002F3DF9"/>
    <w:rsid w:val="002F444B"/>
    <w:rsid w:val="002F65B1"/>
    <w:rsid w:val="003031F2"/>
    <w:rsid w:val="0030445B"/>
    <w:rsid w:val="003051EE"/>
    <w:rsid w:val="00306315"/>
    <w:rsid w:val="003101D9"/>
    <w:rsid w:val="00311AAB"/>
    <w:rsid w:val="00315ACC"/>
    <w:rsid w:val="00322045"/>
    <w:rsid w:val="00322071"/>
    <w:rsid w:val="003226F6"/>
    <w:rsid w:val="00322E79"/>
    <w:rsid w:val="00325E74"/>
    <w:rsid w:val="00327262"/>
    <w:rsid w:val="0032770F"/>
    <w:rsid w:val="003301E3"/>
    <w:rsid w:val="00330904"/>
    <w:rsid w:val="00332609"/>
    <w:rsid w:val="00333335"/>
    <w:rsid w:val="00334099"/>
    <w:rsid w:val="003346C7"/>
    <w:rsid w:val="00336821"/>
    <w:rsid w:val="003401A5"/>
    <w:rsid w:val="003402FC"/>
    <w:rsid w:val="00340F6D"/>
    <w:rsid w:val="00342B0D"/>
    <w:rsid w:val="00343C78"/>
    <w:rsid w:val="003440A3"/>
    <w:rsid w:val="00350D1A"/>
    <w:rsid w:val="00351B0E"/>
    <w:rsid w:val="00351BEF"/>
    <w:rsid w:val="00352CC2"/>
    <w:rsid w:val="003537E1"/>
    <w:rsid w:val="00362B1B"/>
    <w:rsid w:val="0036302E"/>
    <w:rsid w:val="00363933"/>
    <w:rsid w:val="00363D9C"/>
    <w:rsid w:val="003650BD"/>
    <w:rsid w:val="0036640A"/>
    <w:rsid w:val="00370FAC"/>
    <w:rsid w:val="00373AC5"/>
    <w:rsid w:val="0037461C"/>
    <w:rsid w:val="00375E3A"/>
    <w:rsid w:val="003763B0"/>
    <w:rsid w:val="003805C2"/>
    <w:rsid w:val="00380EFF"/>
    <w:rsid w:val="003835A9"/>
    <w:rsid w:val="003841B7"/>
    <w:rsid w:val="00396B85"/>
    <w:rsid w:val="003A13AD"/>
    <w:rsid w:val="003A1799"/>
    <w:rsid w:val="003A1B4C"/>
    <w:rsid w:val="003A2AE4"/>
    <w:rsid w:val="003A4A5C"/>
    <w:rsid w:val="003A5CCB"/>
    <w:rsid w:val="003A650D"/>
    <w:rsid w:val="003B0104"/>
    <w:rsid w:val="003B05A1"/>
    <w:rsid w:val="003B33CD"/>
    <w:rsid w:val="003B542E"/>
    <w:rsid w:val="003B5E9E"/>
    <w:rsid w:val="003B72B9"/>
    <w:rsid w:val="003C074D"/>
    <w:rsid w:val="003C5DCA"/>
    <w:rsid w:val="003C66FF"/>
    <w:rsid w:val="003C792C"/>
    <w:rsid w:val="003D02D3"/>
    <w:rsid w:val="003D086B"/>
    <w:rsid w:val="003D137D"/>
    <w:rsid w:val="003D2066"/>
    <w:rsid w:val="003D29B4"/>
    <w:rsid w:val="003D3118"/>
    <w:rsid w:val="003D699D"/>
    <w:rsid w:val="003D78A8"/>
    <w:rsid w:val="003D7DDF"/>
    <w:rsid w:val="003E1009"/>
    <w:rsid w:val="003E1DA5"/>
    <w:rsid w:val="003E3D1B"/>
    <w:rsid w:val="003F1260"/>
    <w:rsid w:val="003F3D92"/>
    <w:rsid w:val="003F676C"/>
    <w:rsid w:val="00403035"/>
    <w:rsid w:val="00404799"/>
    <w:rsid w:val="0040551F"/>
    <w:rsid w:val="004060AD"/>
    <w:rsid w:val="004065CA"/>
    <w:rsid w:val="00406862"/>
    <w:rsid w:val="00406D65"/>
    <w:rsid w:val="00407BA7"/>
    <w:rsid w:val="00411AA7"/>
    <w:rsid w:val="00411DD1"/>
    <w:rsid w:val="00412E32"/>
    <w:rsid w:val="004160F7"/>
    <w:rsid w:val="00417C00"/>
    <w:rsid w:val="00417C86"/>
    <w:rsid w:val="0042206C"/>
    <w:rsid w:val="00422E53"/>
    <w:rsid w:val="00427845"/>
    <w:rsid w:val="0043197A"/>
    <w:rsid w:val="004324D7"/>
    <w:rsid w:val="00434022"/>
    <w:rsid w:val="00434920"/>
    <w:rsid w:val="00434DFA"/>
    <w:rsid w:val="004361F7"/>
    <w:rsid w:val="00436482"/>
    <w:rsid w:val="00437D55"/>
    <w:rsid w:val="00440F40"/>
    <w:rsid w:val="00442623"/>
    <w:rsid w:val="00445027"/>
    <w:rsid w:val="0044747F"/>
    <w:rsid w:val="004476A9"/>
    <w:rsid w:val="0045107D"/>
    <w:rsid w:val="00453A96"/>
    <w:rsid w:val="00454993"/>
    <w:rsid w:val="004549FF"/>
    <w:rsid w:val="00454E98"/>
    <w:rsid w:val="00456484"/>
    <w:rsid w:val="00463214"/>
    <w:rsid w:val="004640A3"/>
    <w:rsid w:val="0046771E"/>
    <w:rsid w:val="004711FF"/>
    <w:rsid w:val="00471E6F"/>
    <w:rsid w:val="00472A34"/>
    <w:rsid w:val="00472D58"/>
    <w:rsid w:val="00476872"/>
    <w:rsid w:val="004778E8"/>
    <w:rsid w:val="0048262F"/>
    <w:rsid w:val="004846E6"/>
    <w:rsid w:val="004858DF"/>
    <w:rsid w:val="0048635E"/>
    <w:rsid w:val="00490EA0"/>
    <w:rsid w:val="00491B18"/>
    <w:rsid w:val="00491E7B"/>
    <w:rsid w:val="00492DD1"/>
    <w:rsid w:val="004930B8"/>
    <w:rsid w:val="004939FA"/>
    <w:rsid w:val="00495E2F"/>
    <w:rsid w:val="004A15DA"/>
    <w:rsid w:val="004A219D"/>
    <w:rsid w:val="004A3A4C"/>
    <w:rsid w:val="004A4BD1"/>
    <w:rsid w:val="004B0E9F"/>
    <w:rsid w:val="004B1065"/>
    <w:rsid w:val="004B33A8"/>
    <w:rsid w:val="004B553C"/>
    <w:rsid w:val="004B5C0E"/>
    <w:rsid w:val="004B773A"/>
    <w:rsid w:val="004C2CB5"/>
    <w:rsid w:val="004C6489"/>
    <w:rsid w:val="004C79AA"/>
    <w:rsid w:val="004D01F0"/>
    <w:rsid w:val="004D4C51"/>
    <w:rsid w:val="004D4D36"/>
    <w:rsid w:val="004D6089"/>
    <w:rsid w:val="004D7CD7"/>
    <w:rsid w:val="004E0C3C"/>
    <w:rsid w:val="004E1E35"/>
    <w:rsid w:val="004E3278"/>
    <w:rsid w:val="004E3971"/>
    <w:rsid w:val="004E435E"/>
    <w:rsid w:val="004E6DA4"/>
    <w:rsid w:val="004F0410"/>
    <w:rsid w:val="004F0E43"/>
    <w:rsid w:val="004F0E86"/>
    <w:rsid w:val="004F1890"/>
    <w:rsid w:val="004F347D"/>
    <w:rsid w:val="004F5EA8"/>
    <w:rsid w:val="004F62F4"/>
    <w:rsid w:val="004F6D2C"/>
    <w:rsid w:val="004F6D74"/>
    <w:rsid w:val="004F7411"/>
    <w:rsid w:val="004F7485"/>
    <w:rsid w:val="00500227"/>
    <w:rsid w:val="005014E5"/>
    <w:rsid w:val="005020F0"/>
    <w:rsid w:val="00503A0A"/>
    <w:rsid w:val="005070AC"/>
    <w:rsid w:val="005076B2"/>
    <w:rsid w:val="00507BD9"/>
    <w:rsid w:val="00510334"/>
    <w:rsid w:val="00511105"/>
    <w:rsid w:val="0051187E"/>
    <w:rsid w:val="00514E64"/>
    <w:rsid w:val="00517F68"/>
    <w:rsid w:val="00524083"/>
    <w:rsid w:val="00526900"/>
    <w:rsid w:val="005277D5"/>
    <w:rsid w:val="00532448"/>
    <w:rsid w:val="00532B79"/>
    <w:rsid w:val="00535FCE"/>
    <w:rsid w:val="005364AA"/>
    <w:rsid w:val="00541113"/>
    <w:rsid w:val="00544150"/>
    <w:rsid w:val="0055482C"/>
    <w:rsid w:val="00557E04"/>
    <w:rsid w:val="005613F6"/>
    <w:rsid w:val="00570927"/>
    <w:rsid w:val="00570E16"/>
    <w:rsid w:val="0057169B"/>
    <w:rsid w:val="00571ED4"/>
    <w:rsid w:val="0057246D"/>
    <w:rsid w:val="0057367E"/>
    <w:rsid w:val="005755EC"/>
    <w:rsid w:val="00576DEE"/>
    <w:rsid w:val="0058078C"/>
    <w:rsid w:val="00582C61"/>
    <w:rsid w:val="00587B0C"/>
    <w:rsid w:val="00587E00"/>
    <w:rsid w:val="00590739"/>
    <w:rsid w:val="00592422"/>
    <w:rsid w:val="00592B39"/>
    <w:rsid w:val="00592F13"/>
    <w:rsid w:val="00593711"/>
    <w:rsid w:val="005937EA"/>
    <w:rsid w:val="00593954"/>
    <w:rsid w:val="005942A3"/>
    <w:rsid w:val="005975D1"/>
    <w:rsid w:val="005A1A68"/>
    <w:rsid w:val="005A34F9"/>
    <w:rsid w:val="005A6C85"/>
    <w:rsid w:val="005B10C8"/>
    <w:rsid w:val="005B1910"/>
    <w:rsid w:val="005B1934"/>
    <w:rsid w:val="005B1D1F"/>
    <w:rsid w:val="005B2D23"/>
    <w:rsid w:val="005B31E2"/>
    <w:rsid w:val="005B34E6"/>
    <w:rsid w:val="005B43EE"/>
    <w:rsid w:val="005B4838"/>
    <w:rsid w:val="005B4BB5"/>
    <w:rsid w:val="005B562F"/>
    <w:rsid w:val="005B60CB"/>
    <w:rsid w:val="005B6A00"/>
    <w:rsid w:val="005B7F27"/>
    <w:rsid w:val="005C0183"/>
    <w:rsid w:val="005C01A9"/>
    <w:rsid w:val="005C2C0E"/>
    <w:rsid w:val="005C2C12"/>
    <w:rsid w:val="005C61C7"/>
    <w:rsid w:val="005C62B6"/>
    <w:rsid w:val="005C62E1"/>
    <w:rsid w:val="005C7EF5"/>
    <w:rsid w:val="005D03E4"/>
    <w:rsid w:val="005D2388"/>
    <w:rsid w:val="005D5835"/>
    <w:rsid w:val="005D7877"/>
    <w:rsid w:val="005E0332"/>
    <w:rsid w:val="005E497E"/>
    <w:rsid w:val="005E50EC"/>
    <w:rsid w:val="005E57A6"/>
    <w:rsid w:val="005E6BA5"/>
    <w:rsid w:val="005F2DF6"/>
    <w:rsid w:val="005F2EF9"/>
    <w:rsid w:val="005F34BC"/>
    <w:rsid w:val="005F4174"/>
    <w:rsid w:val="005F574E"/>
    <w:rsid w:val="005F7110"/>
    <w:rsid w:val="005F795C"/>
    <w:rsid w:val="00602318"/>
    <w:rsid w:val="006030F2"/>
    <w:rsid w:val="00603777"/>
    <w:rsid w:val="006061C2"/>
    <w:rsid w:val="00607229"/>
    <w:rsid w:val="00607713"/>
    <w:rsid w:val="006101C9"/>
    <w:rsid w:val="00611D88"/>
    <w:rsid w:val="00613EAE"/>
    <w:rsid w:val="00613EB7"/>
    <w:rsid w:val="0061578F"/>
    <w:rsid w:val="00616985"/>
    <w:rsid w:val="006203B7"/>
    <w:rsid w:val="00621B94"/>
    <w:rsid w:val="00624F29"/>
    <w:rsid w:val="00625554"/>
    <w:rsid w:val="00626C41"/>
    <w:rsid w:val="00626C96"/>
    <w:rsid w:val="0063100C"/>
    <w:rsid w:val="006313CA"/>
    <w:rsid w:val="00633079"/>
    <w:rsid w:val="00634BE8"/>
    <w:rsid w:val="0063587F"/>
    <w:rsid w:val="006403FB"/>
    <w:rsid w:val="00644905"/>
    <w:rsid w:val="00645A1A"/>
    <w:rsid w:val="00645FA7"/>
    <w:rsid w:val="00650B47"/>
    <w:rsid w:val="00652076"/>
    <w:rsid w:val="00652A46"/>
    <w:rsid w:val="00653E15"/>
    <w:rsid w:val="0065458B"/>
    <w:rsid w:val="00654781"/>
    <w:rsid w:val="00656983"/>
    <w:rsid w:val="00657217"/>
    <w:rsid w:val="00657B32"/>
    <w:rsid w:val="00662073"/>
    <w:rsid w:val="00662D78"/>
    <w:rsid w:val="00664F3A"/>
    <w:rsid w:val="006666D1"/>
    <w:rsid w:val="006701D7"/>
    <w:rsid w:val="006707C0"/>
    <w:rsid w:val="00671B7B"/>
    <w:rsid w:val="00672973"/>
    <w:rsid w:val="0067409A"/>
    <w:rsid w:val="00674111"/>
    <w:rsid w:val="0067451C"/>
    <w:rsid w:val="006768FC"/>
    <w:rsid w:val="0067691C"/>
    <w:rsid w:val="00676B0D"/>
    <w:rsid w:val="00682EC0"/>
    <w:rsid w:val="00684C94"/>
    <w:rsid w:val="006879AB"/>
    <w:rsid w:val="00687D9D"/>
    <w:rsid w:val="0069612D"/>
    <w:rsid w:val="006971DD"/>
    <w:rsid w:val="006A11AC"/>
    <w:rsid w:val="006A1674"/>
    <w:rsid w:val="006A1EA4"/>
    <w:rsid w:val="006A267D"/>
    <w:rsid w:val="006A2BD3"/>
    <w:rsid w:val="006A35F4"/>
    <w:rsid w:val="006A48FB"/>
    <w:rsid w:val="006A4C8D"/>
    <w:rsid w:val="006A5122"/>
    <w:rsid w:val="006A59D5"/>
    <w:rsid w:val="006A621F"/>
    <w:rsid w:val="006A76B9"/>
    <w:rsid w:val="006A793D"/>
    <w:rsid w:val="006A7E0A"/>
    <w:rsid w:val="006B04C6"/>
    <w:rsid w:val="006B3F34"/>
    <w:rsid w:val="006B57EC"/>
    <w:rsid w:val="006C04CE"/>
    <w:rsid w:val="006C18EC"/>
    <w:rsid w:val="006C444A"/>
    <w:rsid w:val="006C5436"/>
    <w:rsid w:val="006C71BB"/>
    <w:rsid w:val="006D3D8E"/>
    <w:rsid w:val="006D4380"/>
    <w:rsid w:val="006D7D4B"/>
    <w:rsid w:val="006E3B78"/>
    <w:rsid w:val="006E5B4D"/>
    <w:rsid w:val="006E5CE8"/>
    <w:rsid w:val="006E5DF7"/>
    <w:rsid w:val="006E6E32"/>
    <w:rsid w:val="006E75B8"/>
    <w:rsid w:val="006F0931"/>
    <w:rsid w:val="006F2232"/>
    <w:rsid w:val="006F2DA6"/>
    <w:rsid w:val="006F460A"/>
    <w:rsid w:val="006F6339"/>
    <w:rsid w:val="007039BA"/>
    <w:rsid w:val="00703A90"/>
    <w:rsid w:val="00705ACF"/>
    <w:rsid w:val="007066CC"/>
    <w:rsid w:val="0071045D"/>
    <w:rsid w:val="00712341"/>
    <w:rsid w:val="00721316"/>
    <w:rsid w:val="0072581B"/>
    <w:rsid w:val="0072623E"/>
    <w:rsid w:val="00730011"/>
    <w:rsid w:val="0073029E"/>
    <w:rsid w:val="00732CA2"/>
    <w:rsid w:val="00732E91"/>
    <w:rsid w:val="00733FEF"/>
    <w:rsid w:val="00735A52"/>
    <w:rsid w:val="0074061C"/>
    <w:rsid w:val="007411E9"/>
    <w:rsid w:val="00742FB0"/>
    <w:rsid w:val="007450B2"/>
    <w:rsid w:val="00746080"/>
    <w:rsid w:val="00747520"/>
    <w:rsid w:val="0075155E"/>
    <w:rsid w:val="007525E5"/>
    <w:rsid w:val="00754A77"/>
    <w:rsid w:val="00754BAF"/>
    <w:rsid w:val="00755004"/>
    <w:rsid w:val="00755F39"/>
    <w:rsid w:val="00757DF8"/>
    <w:rsid w:val="007616F1"/>
    <w:rsid w:val="00762CAE"/>
    <w:rsid w:val="00763065"/>
    <w:rsid w:val="00765672"/>
    <w:rsid w:val="00771343"/>
    <w:rsid w:val="00771D56"/>
    <w:rsid w:val="00773FAF"/>
    <w:rsid w:val="00774589"/>
    <w:rsid w:val="007757A6"/>
    <w:rsid w:val="00776A84"/>
    <w:rsid w:val="00776D76"/>
    <w:rsid w:val="007848B1"/>
    <w:rsid w:val="007850BA"/>
    <w:rsid w:val="00790D99"/>
    <w:rsid w:val="00795387"/>
    <w:rsid w:val="00796FB4"/>
    <w:rsid w:val="00797CD2"/>
    <w:rsid w:val="007A1C9B"/>
    <w:rsid w:val="007A3239"/>
    <w:rsid w:val="007A347F"/>
    <w:rsid w:val="007A4790"/>
    <w:rsid w:val="007A663D"/>
    <w:rsid w:val="007A6935"/>
    <w:rsid w:val="007A725F"/>
    <w:rsid w:val="007B080E"/>
    <w:rsid w:val="007B0AE4"/>
    <w:rsid w:val="007B1A86"/>
    <w:rsid w:val="007B1F56"/>
    <w:rsid w:val="007B2619"/>
    <w:rsid w:val="007B44E3"/>
    <w:rsid w:val="007B6AA6"/>
    <w:rsid w:val="007B7CA8"/>
    <w:rsid w:val="007B7FAA"/>
    <w:rsid w:val="007C03A0"/>
    <w:rsid w:val="007C1949"/>
    <w:rsid w:val="007C1BA1"/>
    <w:rsid w:val="007C3CD4"/>
    <w:rsid w:val="007C416E"/>
    <w:rsid w:val="007C5A1F"/>
    <w:rsid w:val="007C6646"/>
    <w:rsid w:val="007C68F1"/>
    <w:rsid w:val="007D0251"/>
    <w:rsid w:val="007D1A14"/>
    <w:rsid w:val="007D5E0A"/>
    <w:rsid w:val="007D6822"/>
    <w:rsid w:val="007D6C05"/>
    <w:rsid w:val="007D6E02"/>
    <w:rsid w:val="007D73FF"/>
    <w:rsid w:val="007D781B"/>
    <w:rsid w:val="007E1311"/>
    <w:rsid w:val="007E3A35"/>
    <w:rsid w:val="007E4BD7"/>
    <w:rsid w:val="007E5C3F"/>
    <w:rsid w:val="007F141E"/>
    <w:rsid w:val="007F1625"/>
    <w:rsid w:val="007F2637"/>
    <w:rsid w:val="007F3816"/>
    <w:rsid w:val="007F38EA"/>
    <w:rsid w:val="008005B7"/>
    <w:rsid w:val="00800B24"/>
    <w:rsid w:val="008021C2"/>
    <w:rsid w:val="0080298D"/>
    <w:rsid w:val="0080494A"/>
    <w:rsid w:val="00805B75"/>
    <w:rsid w:val="00806971"/>
    <w:rsid w:val="0080698A"/>
    <w:rsid w:val="00806F06"/>
    <w:rsid w:val="008071BB"/>
    <w:rsid w:val="00810C56"/>
    <w:rsid w:val="00810E55"/>
    <w:rsid w:val="00812BBF"/>
    <w:rsid w:val="00812F52"/>
    <w:rsid w:val="00812F83"/>
    <w:rsid w:val="0081327F"/>
    <w:rsid w:val="0081684A"/>
    <w:rsid w:val="00816951"/>
    <w:rsid w:val="00817133"/>
    <w:rsid w:val="00817B88"/>
    <w:rsid w:val="00820938"/>
    <w:rsid w:val="00823BB1"/>
    <w:rsid w:val="00830563"/>
    <w:rsid w:val="00830A79"/>
    <w:rsid w:val="0083202C"/>
    <w:rsid w:val="0083572D"/>
    <w:rsid w:val="00836ABB"/>
    <w:rsid w:val="008376AC"/>
    <w:rsid w:val="00841828"/>
    <w:rsid w:val="00844A0F"/>
    <w:rsid w:val="00845D6D"/>
    <w:rsid w:val="00846C09"/>
    <w:rsid w:val="00847967"/>
    <w:rsid w:val="008521F0"/>
    <w:rsid w:val="0085264B"/>
    <w:rsid w:val="00854DDA"/>
    <w:rsid w:val="00854F11"/>
    <w:rsid w:val="0085685B"/>
    <w:rsid w:val="00857268"/>
    <w:rsid w:val="00860C35"/>
    <w:rsid w:val="00862551"/>
    <w:rsid w:val="00865BE3"/>
    <w:rsid w:val="00866043"/>
    <w:rsid w:val="008674E8"/>
    <w:rsid w:val="008678D1"/>
    <w:rsid w:val="008706DA"/>
    <w:rsid w:val="008709DC"/>
    <w:rsid w:val="008725FF"/>
    <w:rsid w:val="008759F5"/>
    <w:rsid w:val="00876570"/>
    <w:rsid w:val="0087753B"/>
    <w:rsid w:val="00877B2E"/>
    <w:rsid w:val="00877D4C"/>
    <w:rsid w:val="008803A3"/>
    <w:rsid w:val="00880810"/>
    <w:rsid w:val="008815F2"/>
    <w:rsid w:val="00881FD7"/>
    <w:rsid w:val="00884CB9"/>
    <w:rsid w:val="00885F71"/>
    <w:rsid w:val="008875DD"/>
    <w:rsid w:val="00894982"/>
    <w:rsid w:val="00894AD6"/>
    <w:rsid w:val="00896E5E"/>
    <w:rsid w:val="008A38A1"/>
    <w:rsid w:val="008A667D"/>
    <w:rsid w:val="008B04DF"/>
    <w:rsid w:val="008B0B93"/>
    <w:rsid w:val="008B14D6"/>
    <w:rsid w:val="008B15EA"/>
    <w:rsid w:val="008B1AEE"/>
    <w:rsid w:val="008B3C74"/>
    <w:rsid w:val="008B4813"/>
    <w:rsid w:val="008B4970"/>
    <w:rsid w:val="008B6A36"/>
    <w:rsid w:val="008B773A"/>
    <w:rsid w:val="008C25ED"/>
    <w:rsid w:val="008C2F10"/>
    <w:rsid w:val="008C4687"/>
    <w:rsid w:val="008C730D"/>
    <w:rsid w:val="008C78BE"/>
    <w:rsid w:val="008D15B6"/>
    <w:rsid w:val="008D349A"/>
    <w:rsid w:val="008D5AA9"/>
    <w:rsid w:val="008D7504"/>
    <w:rsid w:val="008E0140"/>
    <w:rsid w:val="008E3EBE"/>
    <w:rsid w:val="008E42A5"/>
    <w:rsid w:val="008E4546"/>
    <w:rsid w:val="008E566C"/>
    <w:rsid w:val="008E71D1"/>
    <w:rsid w:val="008E7604"/>
    <w:rsid w:val="008E7E96"/>
    <w:rsid w:val="008F03DD"/>
    <w:rsid w:val="008F07AA"/>
    <w:rsid w:val="008F0A21"/>
    <w:rsid w:val="008F24AE"/>
    <w:rsid w:val="008F3883"/>
    <w:rsid w:val="008F4D1E"/>
    <w:rsid w:val="008F5657"/>
    <w:rsid w:val="008F599F"/>
    <w:rsid w:val="008F751C"/>
    <w:rsid w:val="00901172"/>
    <w:rsid w:val="00903627"/>
    <w:rsid w:val="00903A4F"/>
    <w:rsid w:val="009076A4"/>
    <w:rsid w:val="00910478"/>
    <w:rsid w:val="009117D1"/>
    <w:rsid w:val="00911AF9"/>
    <w:rsid w:val="009120B1"/>
    <w:rsid w:val="00912254"/>
    <w:rsid w:val="00912F8D"/>
    <w:rsid w:val="00914407"/>
    <w:rsid w:val="00914B6E"/>
    <w:rsid w:val="0091599E"/>
    <w:rsid w:val="00915CF1"/>
    <w:rsid w:val="0091794A"/>
    <w:rsid w:val="00920622"/>
    <w:rsid w:val="0092593F"/>
    <w:rsid w:val="0093115F"/>
    <w:rsid w:val="00931F18"/>
    <w:rsid w:val="00931F42"/>
    <w:rsid w:val="009328A6"/>
    <w:rsid w:val="00932C65"/>
    <w:rsid w:val="00934140"/>
    <w:rsid w:val="00936D2B"/>
    <w:rsid w:val="00941E6C"/>
    <w:rsid w:val="00944A38"/>
    <w:rsid w:val="00945152"/>
    <w:rsid w:val="00946C7E"/>
    <w:rsid w:val="00947558"/>
    <w:rsid w:val="00950FD5"/>
    <w:rsid w:val="009513FE"/>
    <w:rsid w:val="0095336D"/>
    <w:rsid w:val="00955C62"/>
    <w:rsid w:val="00956342"/>
    <w:rsid w:val="0095661F"/>
    <w:rsid w:val="00956CAF"/>
    <w:rsid w:val="0095798B"/>
    <w:rsid w:val="009608DB"/>
    <w:rsid w:val="00962616"/>
    <w:rsid w:val="00964F57"/>
    <w:rsid w:val="00966CCB"/>
    <w:rsid w:val="009704DD"/>
    <w:rsid w:val="00972B31"/>
    <w:rsid w:val="009736EA"/>
    <w:rsid w:val="009739E6"/>
    <w:rsid w:val="0097623B"/>
    <w:rsid w:val="00977A55"/>
    <w:rsid w:val="0098050E"/>
    <w:rsid w:val="00980748"/>
    <w:rsid w:val="0098142F"/>
    <w:rsid w:val="009822F3"/>
    <w:rsid w:val="00982F7E"/>
    <w:rsid w:val="009844D4"/>
    <w:rsid w:val="00990363"/>
    <w:rsid w:val="00991CB3"/>
    <w:rsid w:val="0099236D"/>
    <w:rsid w:val="00994DED"/>
    <w:rsid w:val="00995CBE"/>
    <w:rsid w:val="00995E24"/>
    <w:rsid w:val="00996E46"/>
    <w:rsid w:val="009A02A6"/>
    <w:rsid w:val="009A1428"/>
    <w:rsid w:val="009A26C5"/>
    <w:rsid w:val="009A6839"/>
    <w:rsid w:val="009B1327"/>
    <w:rsid w:val="009B5707"/>
    <w:rsid w:val="009B5881"/>
    <w:rsid w:val="009B59C3"/>
    <w:rsid w:val="009B6B78"/>
    <w:rsid w:val="009C0D9D"/>
    <w:rsid w:val="009C3D34"/>
    <w:rsid w:val="009C4204"/>
    <w:rsid w:val="009C4DEF"/>
    <w:rsid w:val="009D0E9A"/>
    <w:rsid w:val="009D1708"/>
    <w:rsid w:val="009D3BD6"/>
    <w:rsid w:val="009D50A6"/>
    <w:rsid w:val="009D7D68"/>
    <w:rsid w:val="009E2F17"/>
    <w:rsid w:val="009E4CB0"/>
    <w:rsid w:val="009E629D"/>
    <w:rsid w:val="009E7C67"/>
    <w:rsid w:val="009F02D8"/>
    <w:rsid w:val="009F0B11"/>
    <w:rsid w:val="009F0C3E"/>
    <w:rsid w:val="009F289D"/>
    <w:rsid w:val="009F3768"/>
    <w:rsid w:val="009F3864"/>
    <w:rsid w:val="009F495B"/>
    <w:rsid w:val="009F53C8"/>
    <w:rsid w:val="009F7DED"/>
    <w:rsid w:val="00A00241"/>
    <w:rsid w:val="00A0031D"/>
    <w:rsid w:val="00A0083D"/>
    <w:rsid w:val="00A00CF0"/>
    <w:rsid w:val="00A01D7C"/>
    <w:rsid w:val="00A066CD"/>
    <w:rsid w:val="00A13532"/>
    <w:rsid w:val="00A13897"/>
    <w:rsid w:val="00A13C0B"/>
    <w:rsid w:val="00A13EAA"/>
    <w:rsid w:val="00A17CC4"/>
    <w:rsid w:val="00A25A72"/>
    <w:rsid w:val="00A27AA2"/>
    <w:rsid w:val="00A27D0C"/>
    <w:rsid w:val="00A30927"/>
    <w:rsid w:val="00A31594"/>
    <w:rsid w:val="00A32AE0"/>
    <w:rsid w:val="00A331C9"/>
    <w:rsid w:val="00A34CE3"/>
    <w:rsid w:val="00A41E27"/>
    <w:rsid w:val="00A45411"/>
    <w:rsid w:val="00A457A4"/>
    <w:rsid w:val="00A51E0F"/>
    <w:rsid w:val="00A53C3A"/>
    <w:rsid w:val="00A54A86"/>
    <w:rsid w:val="00A550DB"/>
    <w:rsid w:val="00A5541E"/>
    <w:rsid w:val="00A56E16"/>
    <w:rsid w:val="00A6209D"/>
    <w:rsid w:val="00A63024"/>
    <w:rsid w:val="00A74C3C"/>
    <w:rsid w:val="00A76F4F"/>
    <w:rsid w:val="00A77DAD"/>
    <w:rsid w:val="00A83E95"/>
    <w:rsid w:val="00A842A1"/>
    <w:rsid w:val="00A86181"/>
    <w:rsid w:val="00A8671B"/>
    <w:rsid w:val="00A93C9F"/>
    <w:rsid w:val="00A94A75"/>
    <w:rsid w:val="00A94F9D"/>
    <w:rsid w:val="00A94FE1"/>
    <w:rsid w:val="00A95172"/>
    <w:rsid w:val="00AA0C70"/>
    <w:rsid w:val="00AA2B7D"/>
    <w:rsid w:val="00AA4164"/>
    <w:rsid w:val="00AA44B5"/>
    <w:rsid w:val="00AA4CF4"/>
    <w:rsid w:val="00AA50B5"/>
    <w:rsid w:val="00AA7834"/>
    <w:rsid w:val="00AB0335"/>
    <w:rsid w:val="00AB17EA"/>
    <w:rsid w:val="00AB3EB8"/>
    <w:rsid w:val="00AB4FF9"/>
    <w:rsid w:val="00AB715B"/>
    <w:rsid w:val="00AB7807"/>
    <w:rsid w:val="00AC04D3"/>
    <w:rsid w:val="00AC116A"/>
    <w:rsid w:val="00AC63AA"/>
    <w:rsid w:val="00AC66BD"/>
    <w:rsid w:val="00AC6928"/>
    <w:rsid w:val="00AD1731"/>
    <w:rsid w:val="00AD330A"/>
    <w:rsid w:val="00AD55D6"/>
    <w:rsid w:val="00AE0DBE"/>
    <w:rsid w:val="00AE5D57"/>
    <w:rsid w:val="00AE66A8"/>
    <w:rsid w:val="00AF12BD"/>
    <w:rsid w:val="00AF3904"/>
    <w:rsid w:val="00AF406D"/>
    <w:rsid w:val="00AF5A35"/>
    <w:rsid w:val="00AF6BCA"/>
    <w:rsid w:val="00AF6BED"/>
    <w:rsid w:val="00AF6FD4"/>
    <w:rsid w:val="00AF7B8F"/>
    <w:rsid w:val="00B012A6"/>
    <w:rsid w:val="00B0436B"/>
    <w:rsid w:val="00B046EA"/>
    <w:rsid w:val="00B04C33"/>
    <w:rsid w:val="00B062B0"/>
    <w:rsid w:val="00B06491"/>
    <w:rsid w:val="00B14163"/>
    <w:rsid w:val="00B16F91"/>
    <w:rsid w:val="00B20B8F"/>
    <w:rsid w:val="00B22686"/>
    <w:rsid w:val="00B23505"/>
    <w:rsid w:val="00B25756"/>
    <w:rsid w:val="00B25BEF"/>
    <w:rsid w:val="00B26657"/>
    <w:rsid w:val="00B31158"/>
    <w:rsid w:val="00B31283"/>
    <w:rsid w:val="00B34E3C"/>
    <w:rsid w:val="00B42D28"/>
    <w:rsid w:val="00B43AA4"/>
    <w:rsid w:val="00B44ED6"/>
    <w:rsid w:val="00B459DB"/>
    <w:rsid w:val="00B46A81"/>
    <w:rsid w:val="00B47DE6"/>
    <w:rsid w:val="00B53121"/>
    <w:rsid w:val="00B53AEB"/>
    <w:rsid w:val="00B53F5C"/>
    <w:rsid w:val="00B55040"/>
    <w:rsid w:val="00B5641B"/>
    <w:rsid w:val="00B57D4E"/>
    <w:rsid w:val="00B57D7C"/>
    <w:rsid w:val="00B6048C"/>
    <w:rsid w:val="00B61678"/>
    <w:rsid w:val="00B629F1"/>
    <w:rsid w:val="00B63869"/>
    <w:rsid w:val="00B6459D"/>
    <w:rsid w:val="00B65314"/>
    <w:rsid w:val="00B658C6"/>
    <w:rsid w:val="00B7021C"/>
    <w:rsid w:val="00B70E7A"/>
    <w:rsid w:val="00B729AA"/>
    <w:rsid w:val="00B767FB"/>
    <w:rsid w:val="00B769AD"/>
    <w:rsid w:val="00B77450"/>
    <w:rsid w:val="00B80F75"/>
    <w:rsid w:val="00B832B3"/>
    <w:rsid w:val="00B8408E"/>
    <w:rsid w:val="00B84686"/>
    <w:rsid w:val="00B87210"/>
    <w:rsid w:val="00B91F2B"/>
    <w:rsid w:val="00B93468"/>
    <w:rsid w:val="00B97C0D"/>
    <w:rsid w:val="00BA0F60"/>
    <w:rsid w:val="00BA1BE0"/>
    <w:rsid w:val="00BA216F"/>
    <w:rsid w:val="00BA4737"/>
    <w:rsid w:val="00BA4E3C"/>
    <w:rsid w:val="00BA6728"/>
    <w:rsid w:val="00BA70D8"/>
    <w:rsid w:val="00BA7FA0"/>
    <w:rsid w:val="00BB3D48"/>
    <w:rsid w:val="00BB4D62"/>
    <w:rsid w:val="00BB5343"/>
    <w:rsid w:val="00BB6746"/>
    <w:rsid w:val="00BB6844"/>
    <w:rsid w:val="00BB7C5E"/>
    <w:rsid w:val="00BC2964"/>
    <w:rsid w:val="00BD0478"/>
    <w:rsid w:val="00BD1238"/>
    <w:rsid w:val="00BD229E"/>
    <w:rsid w:val="00BD3267"/>
    <w:rsid w:val="00BD37F7"/>
    <w:rsid w:val="00BD5BB5"/>
    <w:rsid w:val="00BD7552"/>
    <w:rsid w:val="00BE10CA"/>
    <w:rsid w:val="00BE18B2"/>
    <w:rsid w:val="00BE4430"/>
    <w:rsid w:val="00BE5C61"/>
    <w:rsid w:val="00BE6ABE"/>
    <w:rsid w:val="00BF1711"/>
    <w:rsid w:val="00BF2744"/>
    <w:rsid w:val="00BF2E4D"/>
    <w:rsid w:val="00BF4B50"/>
    <w:rsid w:val="00BF5B2D"/>
    <w:rsid w:val="00BF6464"/>
    <w:rsid w:val="00BF73B4"/>
    <w:rsid w:val="00BF7BBD"/>
    <w:rsid w:val="00C01645"/>
    <w:rsid w:val="00C018EB"/>
    <w:rsid w:val="00C01F2D"/>
    <w:rsid w:val="00C02A0A"/>
    <w:rsid w:val="00C0504B"/>
    <w:rsid w:val="00C05B81"/>
    <w:rsid w:val="00C11D27"/>
    <w:rsid w:val="00C128DD"/>
    <w:rsid w:val="00C13F78"/>
    <w:rsid w:val="00C141A5"/>
    <w:rsid w:val="00C14E96"/>
    <w:rsid w:val="00C1539C"/>
    <w:rsid w:val="00C1562C"/>
    <w:rsid w:val="00C15F91"/>
    <w:rsid w:val="00C175AA"/>
    <w:rsid w:val="00C21D38"/>
    <w:rsid w:val="00C21F3A"/>
    <w:rsid w:val="00C22062"/>
    <w:rsid w:val="00C23330"/>
    <w:rsid w:val="00C2426E"/>
    <w:rsid w:val="00C2472D"/>
    <w:rsid w:val="00C278E3"/>
    <w:rsid w:val="00C27BC4"/>
    <w:rsid w:val="00C30B02"/>
    <w:rsid w:val="00C31FDF"/>
    <w:rsid w:val="00C32ECB"/>
    <w:rsid w:val="00C353C5"/>
    <w:rsid w:val="00C364F7"/>
    <w:rsid w:val="00C378BA"/>
    <w:rsid w:val="00C41A78"/>
    <w:rsid w:val="00C44D3A"/>
    <w:rsid w:val="00C47201"/>
    <w:rsid w:val="00C5134D"/>
    <w:rsid w:val="00C56EDF"/>
    <w:rsid w:val="00C5798C"/>
    <w:rsid w:val="00C60903"/>
    <w:rsid w:val="00C6129E"/>
    <w:rsid w:val="00C61353"/>
    <w:rsid w:val="00C63440"/>
    <w:rsid w:val="00C63DA8"/>
    <w:rsid w:val="00C652F1"/>
    <w:rsid w:val="00C65A64"/>
    <w:rsid w:val="00C661BE"/>
    <w:rsid w:val="00C7089A"/>
    <w:rsid w:val="00C727C3"/>
    <w:rsid w:val="00C74820"/>
    <w:rsid w:val="00C80D7E"/>
    <w:rsid w:val="00C81988"/>
    <w:rsid w:val="00C8282E"/>
    <w:rsid w:val="00C8392C"/>
    <w:rsid w:val="00C84897"/>
    <w:rsid w:val="00C93B90"/>
    <w:rsid w:val="00C966B3"/>
    <w:rsid w:val="00CA01A1"/>
    <w:rsid w:val="00CA33FE"/>
    <w:rsid w:val="00CA3535"/>
    <w:rsid w:val="00CA5378"/>
    <w:rsid w:val="00CA595D"/>
    <w:rsid w:val="00CB01B6"/>
    <w:rsid w:val="00CB18FA"/>
    <w:rsid w:val="00CB1EB7"/>
    <w:rsid w:val="00CB423F"/>
    <w:rsid w:val="00CB468B"/>
    <w:rsid w:val="00CB5FF0"/>
    <w:rsid w:val="00CB66FE"/>
    <w:rsid w:val="00CB6F99"/>
    <w:rsid w:val="00CB70E8"/>
    <w:rsid w:val="00CC0315"/>
    <w:rsid w:val="00CC1FA8"/>
    <w:rsid w:val="00CC3D51"/>
    <w:rsid w:val="00CC5080"/>
    <w:rsid w:val="00CC7BB7"/>
    <w:rsid w:val="00CC7FA1"/>
    <w:rsid w:val="00CD07F4"/>
    <w:rsid w:val="00CD1F97"/>
    <w:rsid w:val="00CD34B4"/>
    <w:rsid w:val="00CD4C98"/>
    <w:rsid w:val="00CD52A4"/>
    <w:rsid w:val="00CD578D"/>
    <w:rsid w:val="00CD5F06"/>
    <w:rsid w:val="00CD6E25"/>
    <w:rsid w:val="00CD6E4F"/>
    <w:rsid w:val="00CD7655"/>
    <w:rsid w:val="00CE02FC"/>
    <w:rsid w:val="00CE2B52"/>
    <w:rsid w:val="00CE2D64"/>
    <w:rsid w:val="00CE31F8"/>
    <w:rsid w:val="00CE377A"/>
    <w:rsid w:val="00CF0112"/>
    <w:rsid w:val="00CF018D"/>
    <w:rsid w:val="00CF05A3"/>
    <w:rsid w:val="00CF0B5E"/>
    <w:rsid w:val="00CF0CAD"/>
    <w:rsid w:val="00CF1856"/>
    <w:rsid w:val="00CF2098"/>
    <w:rsid w:val="00CF44F9"/>
    <w:rsid w:val="00CF5977"/>
    <w:rsid w:val="00CF5B58"/>
    <w:rsid w:val="00D004E4"/>
    <w:rsid w:val="00D03363"/>
    <w:rsid w:val="00D05246"/>
    <w:rsid w:val="00D0531E"/>
    <w:rsid w:val="00D05AFB"/>
    <w:rsid w:val="00D0642F"/>
    <w:rsid w:val="00D1072B"/>
    <w:rsid w:val="00D11265"/>
    <w:rsid w:val="00D11A20"/>
    <w:rsid w:val="00D11EDD"/>
    <w:rsid w:val="00D12CE1"/>
    <w:rsid w:val="00D15F87"/>
    <w:rsid w:val="00D16523"/>
    <w:rsid w:val="00D2097F"/>
    <w:rsid w:val="00D20B77"/>
    <w:rsid w:val="00D227A1"/>
    <w:rsid w:val="00D229F6"/>
    <w:rsid w:val="00D22F76"/>
    <w:rsid w:val="00D23586"/>
    <w:rsid w:val="00D23767"/>
    <w:rsid w:val="00D24D5A"/>
    <w:rsid w:val="00D256EF"/>
    <w:rsid w:val="00D25C27"/>
    <w:rsid w:val="00D31156"/>
    <w:rsid w:val="00D31475"/>
    <w:rsid w:val="00D31CC3"/>
    <w:rsid w:val="00D31F52"/>
    <w:rsid w:val="00D3510B"/>
    <w:rsid w:val="00D35DE1"/>
    <w:rsid w:val="00D3617E"/>
    <w:rsid w:val="00D4025E"/>
    <w:rsid w:val="00D411A1"/>
    <w:rsid w:val="00D47903"/>
    <w:rsid w:val="00D47DE9"/>
    <w:rsid w:val="00D501B1"/>
    <w:rsid w:val="00D51E6E"/>
    <w:rsid w:val="00D5212A"/>
    <w:rsid w:val="00D5218C"/>
    <w:rsid w:val="00D56CB9"/>
    <w:rsid w:val="00D6202E"/>
    <w:rsid w:val="00D63B0A"/>
    <w:rsid w:val="00D65592"/>
    <w:rsid w:val="00D67FEC"/>
    <w:rsid w:val="00D70ADA"/>
    <w:rsid w:val="00D71C14"/>
    <w:rsid w:val="00D74E7F"/>
    <w:rsid w:val="00D76672"/>
    <w:rsid w:val="00D76ECB"/>
    <w:rsid w:val="00D8014B"/>
    <w:rsid w:val="00D80854"/>
    <w:rsid w:val="00D83D72"/>
    <w:rsid w:val="00D84896"/>
    <w:rsid w:val="00D86069"/>
    <w:rsid w:val="00D86EA2"/>
    <w:rsid w:val="00D90C22"/>
    <w:rsid w:val="00D95BC4"/>
    <w:rsid w:val="00DA127A"/>
    <w:rsid w:val="00DA3CCB"/>
    <w:rsid w:val="00DA3CFC"/>
    <w:rsid w:val="00DA5055"/>
    <w:rsid w:val="00DA5CF8"/>
    <w:rsid w:val="00DB05F9"/>
    <w:rsid w:val="00DB0FDA"/>
    <w:rsid w:val="00DB33A6"/>
    <w:rsid w:val="00DB426E"/>
    <w:rsid w:val="00DB5247"/>
    <w:rsid w:val="00DB784E"/>
    <w:rsid w:val="00DC3431"/>
    <w:rsid w:val="00DC4270"/>
    <w:rsid w:val="00DC5949"/>
    <w:rsid w:val="00DC687F"/>
    <w:rsid w:val="00DC6C7F"/>
    <w:rsid w:val="00DC6D74"/>
    <w:rsid w:val="00DD263E"/>
    <w:rsid w:val="00DD3478"/>
    <w:rsid w:val="00DD3F5C"/>
    <w:rsid w:val="00DD500E"/>
    <w:rsid w:val="00DD6297"/>
    <w:rsid w:val="00DD72AF"/>
    <w:rsid w:val="00DE0812"/>
    <w:rsid w:val="00DE273D"/>
    <w:rsid w:val="00DE3B0E"/>
    <w:rsid w:val="00DE4FA6"/>
    <w:rsid w:val="00DE7187"/>
    <w:rsid w:val="00DE75B9"/>
    <w:rsid w:val="00DE77E1"/>
    <w:rsid w:val="00DE7D85"/>
    <w:rsid w:val="00DF01DB"/>
    <w:rsid w:val="00DF0278"/>
    <w:rsid w:val="00DF25EC"/>
    <w:rsid w:val="00DF5D3E"/>
    <w:rsid w:val="00DF754A"/>
    <w:rsid w:val="00DF75C8"/>
    <w:rsid w:val="00E025A4"/>
    <w:rsid w:val="00E04847"/>
    <w:rsid w:val="00E04EAD"/>
    <w:rsid w:val="00E05236"/>
    <w:rsid w:val="00E0550B"/>
    <w:rsid w:val="00E058D0"/>
    <w:rsid w:val="00E05DAE"/>
    <w:rsid w:val="00E070DE"/>
    <w:rsid w:val="00E07D55"/>
    <w:rsid w:val="00E10DAA"/>
    <w:rsid w:val="00E1276F"/>
    <w:rsid w:val="00E14B92"/>
    <w:rsid w:val="00E1524B"/>
    <w:rsid w:val="00E21446"/>
    <w:rsid w:val="00E22944"/>
    <w:rsid w:val="00E237DA"/>
    <w:rsid w:val="00E23E55"/>
    <w:rsid w:val="00E24191"/>
    <w:rsid w:val="00E248F3"/>
    <w:rsid w:val="00E2600C"/>
    <w:rsid w:val="00E27691"/>
    <w:rsid w:val="00E27941"/>
    <w:rsid w:val="00E30A04"/>
    <w:rsid w:val="00E34819"/>
    <w:rsid w:val="00E403D7"/>
    <w:rsid w:val="00E40850"/>
    <w:rsid w:val="00E41641"/>
    <w:rsid w:val="00E41A38"/>
    <w:rsid w:val="00E41B1C"/>
    <w:rsid w:val="00E45294"/>
    <w:rsid w:val="00E53139"/>
    <w:rsid w:val="00E5347B"/>
    <w:rsid w:val="00E5413E"/>
    <w:rsid w:val="00E54C9B"/>
    <w:rsid w:val="00E56E48"/>
    <w:rsid w:val="00E63F4F"/>
    <w:rsid w:val="00E64FCF"/>
    <w:rsid w:val="00E65538"/>
    <w:rsid w:val="00E66BDB"/>
    <w:rsid w:val="00E67753"/>
    <w:rsid w:val="00E67FF2"/>
    <w:rsid w:val="00E700A2"/>
    <w:rsid w:val="00E71B5F"/>
    <w:rsid w:val="00E728D7"/>
    <w:rsid w:val="00E74C4E"/>
    <w:rsid w:val="00E75984"/>
    <w:rsid w:val="00E75A4E"/>
    <w:rsid w:val="00E80440"/>
    <w:rsid w:val="00E804EB"/>
    <w:rsid w:val="00E80D66"/>
    <w:rsid w:val="00E81691"/>
    <w:rsid w:val="00E8242F"/>
    <w:rsid w:val="00E8245B"/>
    <w:rsid w:val="00E82B95"/>
    <w:rsid w:val="00E83642"/>
    <w:rsid w:val="00E83FFE"/>
    <w:rsid w:val="00E8442F"/>
    <w:rsid w:val="00E853D4"/>
    <w:rsid w:val="00E8652B"/>
    <w:rsid w:val="00E91001"/>
    <w:rsid w:val="00E910E1"/>
    <w:rsid w:val="00E94C33"/>
    <w:rsid w:val="00E95D23"/>
    <w:rsid w:val="00EA06BD"/>
    <w:rsid w:val="00EA0BD9"/>
    <w:rsid w:val="00EA1D08"/>
    <w:rsid w:val="00EA4C11"/>
    <w:rsid w:val="00EA5B0C"/>
    <w:rsid w:val="00EB0B64"/>
    <w:rsid w:val="00EB0BC5"/>
    <w:rsid w:val="00EB5E52"/>
    <w:rsid w:val="00EB65EA"/>
    <w:rsid w:val="00EC06C9"/>
    <w:rsid w:val="00EC13B1"/>
    <w:rsid w:val="00EC1C76"/>
    <w:rsid w:val="00EC274C"/>
    <w:rsid w:val="00EC51F4"/>
    <w:rsid w:val="00EC6565"/>
    <w:rsid w:val="00EC6D45"/>
    <w:rsid w:val="00ED0C21"/>
    <w:rsid w:val="00ED33E5"/>
    <w:rsid w:val="00ED3AF5"/>
    <w:rsid w:val="00ED3B73"/>
    <w:rsid w:val="00ED50FE"/>
    <w:rsid w:val="00ED657F"/>
    <w:rsid w:val="00ED78FE"/>
    <w:rsid w:val="00ED7A9E"/>
    <w:rsid w:val="00EE0E4E"/>
    <w:rsid w:val="00EE1539"/>
    <w:rsid w:val="00EE34F9"/>
    <w:rsid w:val="00EE3DF2"/>
    <w:rsid w:val="00EE66AE"/>
    <w:rsid w:val="00EE6C93"/>
    <w:rsid w:val="00EE78F2"/>
    <w:rsid w:val="00EF1C23"/>
    <w:rsid w:val="00EF2A7D"/>
    <w:rsid w:val="00EF36E4"/>
    <w:rsid w:val="00EF5F0B"/>
    <w:rsid w:val="00EF6F85"/>
    <w:rsid w:val="00EF74F9"/>
    <w:rsid w:val="00EF761B"/>
    <w:rsid w:val="00F01E85"/>
    <w:rsid w:val="00F02BA1"/>
    <w:rsid w:val="00F0320D"/>
    <w:rsid w:val="00F0327F"/>
    <w:rsid w:val="00F04816"/>
    <w:rsid w:val="00F0494D"/>
    <w:rsid w:val="00F05912"/>
    <w:rsid w:val="00F118EE"/>
    <w:rsid w:val="00F133E7"/>
    <w:rsid w:val="00F14D29"/>
    <w:rsid w:val="00F14EB3"/>
    <w:rsid w:val="00F150A4"/>
    <w:rsid w:val="00F20AC6"/>
    <w:rsid w:val="00F21E98"/>
    <w:rsid w:val="00F2482F"/>
    <w:rsid w:val="00F24885"/>
    <w:rsid w:val="00F24ED4"/>
    <w:rsid w:val="00F26231"/>
    <w:rsid w:val="00F2684E"/>
    <w:rsid w:val="00F32EBF"/>
    <w:rsid w:val="00F332B2"/>
    <w:rsid w:val="00F33AA0"/>
    <w:rsid w:val="00F33FE4"/>
    <w:rsid w:val="00F35C6D"/>
    <w:rsid w:val="00F3620C"/>
    <w:rsid w:val="00F3635E"/>
    <w:rsid w:val="00F42CBE"/>
    <w:rsid w:val="00F43158"/>
    <w:rsid w:val="00F43AF8"/>
    <w:rsid w:val="00F4444F"/>
    <w:rsid w:val="00F449B2"/>
    <w:rsid w:val="00F4696C"/>
    <w:rsid w:val="00F46C80"/>
    <w:rsid w:val="00F47B97"/>
    <w:rsid w:val="00F47F45"/>
    <w:rsid w:val="00F50C1A"/>
    <w:rsid w:val="00F56C31"/>
    <w:rsid w:val="00F57768"/>
    <w:rsid w:val="00F61159"/>
    <w:rsid w:val="00F62350"/>
    <w:rsid w:val="00F6355F"/>
    <w:rsid w:val="00F70671"/>
    <w:rsid w:val="00F708CC"/>
    <w:rsid w:val="00F714E7"/>
    <w:rsid w:val="00F7306B"/>
    <w:rsid w:val="00F75C05"/>
    <w:rsid w:val="00F768DB"/>
    <w:rsid w:val="00F76F0D"/>
    <w:rsid w:val="00F7718B"/>
    <w:rsid w:val="00F774AB"/>
    <w:rsid w:val="00F80AF1"/>
    <w:rsid w:val="00F81039"/>
    <w:rsid w:val="00F823C1"/>
    <w:rsid w:val="00F838C0"/>
    <w:rsid w:val="00F85813"/>
    <w:rsid w:val="00F85C39"/>
    <w:rsid w:val="00F86FFB"/>
    <w:rsid w:val="00F87EE5"/>
    <w:rsid w:val="00F91C64"/>
    <w:rsid w:val="00F91F81"/>
    <w:rsid w:val="00F9225E"/>
    <w:rsid w:val="00F9474A"/>
    <w:rsid w:val="00F94FEA"/>
    <w:rsid w:val="00F95910"/>
    <w:rsid w:val="00F97603"/>
    <w:rsid w:val="00F97C4E"/>
    <w:rsid w:val="00FA018D"/>
    <w:rsid w:val="00FA01BE"/>
    <w:rsid w:val="00FA1231"/>
    <w:rsid w:val="00FA2BB3"/>
    <w:rsid w:val="00FA42BD"/>
    <w:rsid w:val="00FA5BDD"/>
    <w:rsid w:val="00FA6781"/>
    <w:rsid w:val="00FB147E"/>
    <w:rsid w:val="00FB14C1"/>
    <w:rsid w:val="00FB3D51"/>
    <w:rsid w:val="00FB42AC"/>
    <w:rsid w:val="00FB5F78"/>
    <w:rsid w:val="00FC1174"/>
    <w:rsid w:val="00FC1B1B"/>
    <w:rsid w:val="00FC3405"/>
    <w:rsid w:val="00FC3AA2"/>
    <w:rsid w:val="00FC6658"/>
    <w:rsid w:val="00FD1116"/>
    <w:rsid w:val="00FD3DE3"/>
    <w:rsid w:val="00FD4F38"/>
    <w:rsid w:val="00FD58F5"/>
    <w:rsid w:val="00FD7103"/>
    <w:rsid w:val="00FD7BEA"/>
    <w:rsid w:val="00FE2749"/>
    <w:rsid w:val="00FE3BFE"/>
    <w:rsid w:val="00FE4FFD"/>
    <w:rsid w:val="00FE515E"/>
    <w:rsid w:val="00FE64E4"/>
    <w:rsid w:val="00FF1436"/>
    <w:rsid w:val="00FF2311"/>
    <w:rsid w:val="00FF235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BFF09"/>
  <w15:chartTrackingRefBased/>
  <w15:docId w15:val="{E49E6212-8A66-47D3-9E31-9F8FB956F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6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B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7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B77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8B773A"/>
  </w:style>
  <w:style w:type="character" w:customStyle="1" w:styleId="Heading1Char">
    <w:name w:val="Heading 1 Char"/>
    <w:basedOn w:val="DefaultParagraphFont"/>
    <w:link w:val="Heading1"/>
    <w:uiPriority w:val="9"/>
    <w:rsid w:val="00B046EA"/>
    <w:rPr>
      <w:rFonts w:asciiTheme="majorHAnsi" w:eastAsiaTheme="majorEastAsia" w:hAnsiTheme="majorHAnsi" w:cstheme="majorBidi"/>
      <w:sz w:val="32"/>
      <w:szCs w:val="32"/>
    </w:rPr>
  </w:style>
  <w:style w:type="paragraph" w:styleId="ListParagraph">
    <w:name w:val="List Paragraph"/>
    <w:basedOn w:val="Normal"/>
    <w:uiPriority w:val="34"/>
    <w:qFormat/>
    <w:rsid w:val="008B77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3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CD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3C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3C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C3CD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454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4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54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541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A00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1D17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D174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B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i-provider">
    <w:name w:val="ui-provider"/>
    <w:basedOn w:val="DefaultParagraphFont"/>
    <w:rsid w:val="00AC116A"/>
  </w:style>
  <w:style w:type="paragraph" w:styleId="Header">
    <w:name w:val="header"/>
    <w:basedOn w:val="Normal"/>
    <w:link w:val="HeaderChar"/>
    <w:uiPriority w:val="99"/>
    <w:unhideWhenUsed/>
    <w:rsid w:val="00BA21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16F"/>
  </w:style>
  <w:style w:type="paragraph" w:styleId="Footer">
    <w:name w:val="footer"/>
    <w:basedOn w:val="Normal"/>
    <w:link w:val="FooterChar"/>
    <w:uiPriority w:val="99"/>
    <w:unhideWhenUsed/>
    <w:rsid w:val="00BA21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6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4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9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7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275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318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8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0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0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1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1574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6496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5370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4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3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478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7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8529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398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892864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592946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11545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2094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5685678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6326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1379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44678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35036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42907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588000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052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230C3-B567-487C-A729-A169535BD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van der Staak</dc:creator>
  <cp:keywords/>
  <dc:description/>
  <cp:lastModifiedBy>Maaike van der Staak</cp:lastModifiedBy>
  <cp:revision>4</cp:revision>
  <dcterms:created xsi:type="dcterms:W3CDTF">2024-10-07T13:47:00Z</dcterms:created>
  <dcterms:modified xsi:type="dcterms:W3CDTF">2024-10-07T13:52:00Z</dcterms:modified>
</cp:coreProperties>
</file>